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7DB48" w14:textId="77777777" w:rsidR="002C4AA6" w:rsidRDefault="00843D3F">
      <w:pPr>
        <w:rPr>
          <w:rFonts w:asciiTheme="majorHAnsi" w:hAnsiTheme="majorHAnsi"/>
          <w:b/>
          <w:noProof/>
          <w:lang w:val="en-US"/>
        </w:rPr>
      </w:pPr>
      <w:r w:rsidRPr="00F977E9">
        <w:rPr>
          <w:rFonts w:asciiTheme="majorHAnsi" w:hAnsiTheme="majorHAnsi"/>
          <w:b/>
          <w:noProof/>
          <w:lang w:val="en-US"/>
        </w:rPr>
        <w:t>Supplementary Information</w:t>
      </w:r>
    </w:p>
    <w:p w14:paraId="0D564B2B" w14:textId="062939E0" w:rsidR="007422BE" w:rsidRDefault="007422BE" w:rsidP="007422BE">
      <w:pPr>
        <w:rPr>
          <w:rFonts w:asciiTheme="majorHAnsi" w:hAnsiTheme="majorHAnsi"/>
          <w:noProof/>
          <w:lang w:val="en-US"/>
        </w:rPr>
      </w:pPr>
      <w:r>
        <w:rPr>
          <w:rFonts w:asciiTheme="majorHAnsi" w:hAnsiTheme="majorHAnsi"/>
          <w:noProof/>
          <w:lang w:val="en-US"/>
        </w:rPr>
        <w:t>The</w:t>
      </w:r>
      <w:r w:rsidRPr="007422BE">
        <w:rPr>
          <w:rFonts w:asciiTheme="majorHAnsi" w:hAnsiTheme="majorHAnsi"/>
          <w:noProof/>
          <w:lang w:val="en-US"/>
        </w:rPr>
        <w:t xml:space="preserve"> original images of full-length blots cannot be provided</w:t>
      </w:r>
      <w:r>
        <w:rPr>
          <w:rFonts w:asciiTheme="majorHAnsi" w:hAnsiTheme="majorHAnsi"/>
          <w:noProof/>
          <w:lang w:val="en-US"/>
        </w:rPr>
        <w:t xml:space="preserve"> because the</w:t>
      </w:r>
      <w:r w:rsidRPr="007422BE">
        <w:rPr>
          <w:rFonts w:asciiTheme="majorHAnsi" w:hAnsiTheme="majorHAnsi"/>
          <w:noProof/>
          <w:lang w:val="en-US"/>
        </w:rPr>
        <w:t xml:space="preserve"> blots were cut prior to hybridisation with antibodies</w:t>
      </w:r>
      <w:r>
        <w:rPr>
          <w:rFonts w:asciiTheme="majorHAnsi" w:hAnsiTheme="majorHAnsi"/>
          <w:noProof/>
          <w:lang w:val="en-US"/>
        </w:rPr>
        <w:t>.</w:t>
      </w:r>
    </w:p>
    <w:p w14:paraId="683CD0E0" w14:textId="516AC743" w:rsidR="007422BE" w:rsidRPr="007422BE" w:rsidRDefault="00763142" w:rsidP="007422BE">
      <w:pPr>
        <w:rPr>
          <w:rFonts w:asciiTheme="majorHAnsi" w:hAnsiTheme="majorHAnsi"/>
          <w:noProof/>
          <w:lang w:val="en-US"/>
        </w:rPr>
      </w:pPr>
      <w:r>
        <w:rPr>
          <w:rFonts w:asciiTheme="majorHAnsi" w:hAnsiTheme="majorHAnsi"/>
          <w:noProof/>
          <w:lang w:val="en-US"/>
        </w:rPr>
        <w:t>I</w:t>
      </w:r>
      <w:r w:rsidRPr="007422BE">
        <w:rPr>
          <w:rFonts w:asciiTheme="majorHAnsi" w:hAnsiTheme="majorHAnsi"/>
          <w:noProof/>
          <w:lang w:val="en-US"/>
        </w:rPr>
        <w:t>mages of all blots</w:t>
      </w:r>
      <w:r>
        <w:rPr>
          <w:rFonts w:asciiTheme="majorHAnsi" w:hAnsiTheme="majorHAnsi"/>
          <w:noProof/>
          <w:lang w:val="en-US"/>
        </w:rPr>
        <w:t xml:space="preserve"> </w:t>
      </w:r>
      <w:r w:rsidRPr="007422BE">
        <w:rPr>
          <w:rFonts w:asciiTheme="majorHAnsi" w:hAnsiTheme="majorHAnsi"/>
          <w:noProof/>
          <w:lang w:val="en-US"/>
        </w:rPr>
        <w:t xml:space="preserve">for all replicates performed </w:t>
      </w:r>
      <w:r>
        <w:rPr>
          <w:rFonts w:asciiTheme="majorHAnsi" w:hAnsiTheme="majorHAnsi"/>
          <w:noProof/>
          <w:lang w:val="en-US"/>
        </w:rPr>
        <w:t>for pGSK3</w:t>
      </w:r>
      <w:r>
        <w:rPr>
          <w:rFonts w:ascii="Calibri" w:hAnsi="Calibri"/>
          <w:noProof/>
          <w:lang w:val="en-US"/>
        </w:rPr>
        <w:t>β</w:t>
      </w:r>
      <w:r>
        <w:rPr>
          <w:rFonts w:asciiTheme="majorHAnsi" w:hAnsiTheme="majorHAnsi"/>
          <w:noProof/>
          <w:lang w:val="en-US"/>
        </w:rPr>
        <w:t>, GSK3</w:t>
      </w:r>
      <w:r>
        <w:rPr>
          <w:rFonts w:ascii="Calibri" w:hAnsi="Calibri"/>
          <w:noProof/>
          <w:lang w:val="en-US"/>
        </w:rPr>
        <w:t>β</w:t>
      </w:r>
      <w:r>
        <w:rPr>
          <w:rFonts w:asciiTheme="majorHAnsi" w:hAnsiTheme="majorHAnsi"/>
          <w:noProof/>
          <w:lang w:val="en-US"/>
        </w:rPr>
        <w:t xml:space="preserve"> and GAPDH</w:t>
      </w:r>
      <w:r w:rsidR="008C4961">
        <w:rPr>
          <w:rFonts w:asciiTheme="majorHAnsi" w:hAnsiTheme="majorHAnsi"/>
          <w:noProof/>
          <w:lang w:val="en-US"/>
        </w:rPr>
        <w:t xml:space="preserve"> are reported.</w:t>
      </w:r>
    </w:p>
    <w:p w14:paraId="2227B44E" w14:textId="77777777" w:rsidR="007422BE" w:rsidRDefault="007422BE">
      <w:pPr>
        <w:rPr>
          <w:rFonts w:asciiTheme="majorHAnsi" w:hAnsiTheme="majorHAnsi"/>
          <w:noProof/>
          <w:lang w:val="en-US"/>
        </w:rPr>
      </w:pPr>
    </w:p>
    <w:p w14:paraId="7F0F06BD" w14:textId="59A10517" w:rsidR="00843D3F" w:rsidRDefault="00843D3F">
      <w:pPr>
        <w:rPr>
          <w:rFonts w:asciiTheme="majorHAnsi" w:hAnsiTheme="majorHAnsi"/>
          <w:noProof/>
          <w:lang w:val="en-US"/>
        </w:rPr>
      </w:pPr>
      <w:r w:rsidRPr="00F977E9">
        <w:rPr>
          <w:rFonts w:asciiTheme="majorHAnsi" w:hAnsiTheme="majorHAnsi"/>
          <w:noProof/>
          <w:lang w:val="en-US"/>
        </w:rPr>
        <w:t>A</w:t>
      </w:r>
      <w:r w:rsidR="00362DDF">
        <w:rPr>
          <w:rFonts w:asciiTheme="majorHAnsi" w:hAnsiTheme="majorHAnsi"/>
          <w:noProof/>
          <w:lang w:val="en-US"/>
        </w:rPr>
        <w:t xml:space="preserve"> (pGSK3</w:t>
      </w:r>
      <w:r w:rsidR="00763142">
        <w:rPr>
          <w:rFonts w:ascii="Calibri" w:hAnsi="Calibri"/>
          <w:noProof/>
          <w:lang w:val="en-US"/>
        </w:rPr>
        <w:t>β</w:t>
      </w:r>
      <w:r w:rsidR="00362DDF">
        <w:rPr>
          <w:rFonts w:asciiTheme="majorHAnsi" w:hAnsiTheme="majorHAnsi"/>
          <w:noProof/>
          <w:lang w:val="en-US"/>
        </w:rPr>
        <w:t>, MW 46 KDa)</w:t>
      </w:r>
    </w:p>
    <w:p w14:paraId="6C3F25CB" w14:textId="5C12E3F5" w:rsidR="00F977E9" w:rsidRPr="00F977E9" w:rsidRDefault="00A7287A">
      <w:pPr>
        <w:rPr>
          <w:rFonts w:asciiTheme="majorHAnsi" w:hAnsiTheme="majorHAnsi"/>
          <w:noProof/>
          <w:lang w:val="en-US"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0EE882" wp14:editId="5B9AB9BD">
                <wp:simplePos x="0" y="0"/>
                <wp:positionH relativeFrom="column">
                  <wp:posOffset>914400</wp:posOffset>
                </wp:positionH>
                <wp:positionV relativeFrom="paragraph">
                  <wp:posOffset>516890</wp:posOffset>
                </wp:positionV>
                <wp:extent cx="571500" cy="323215"/>
                <wp:effectExtent l="50800" t="25400" r="88900" b="108585"/>
                <wp:wrapThrough wrapText="bothSides">
                  <wp:wrapPolygon edited="0">
                    <wp:start x="-1920" y="-1697"/>
                    <wp:lineTo x="-1920" y="27159"/>
                    <wp:lineTo x="24000" y="27159"/>
                    <wp:lineTo x="24000" y="-1697"/>
                    <wp:lineTo x="-1920" y="-1697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32321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1in;margin-top:40.7pt;width:45pt;height:25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" filled="f" strokecolor="red" strokeweight="1.5pt">
                <v:shadow on="t" opacity="22937f" mv:blur="40000f" origin=",.5" offset="0,23000emu"/>
                <w10:wrap type="through"/>
              </v:rect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5066F9" wp14:editId="20A0F12A">
                <wp:simplePos x="0" y="0"/>
                <wp:positionH relativeFrom="column">
                  <wp:posOffset>1828800</wp:posOffset>
                </wp:positionH>
                <wp:positionV relativeFrom="paragraph">
                  <wp:posOffset>516890</wp:posOffset>
                </wp:positionV>
                <wp:extent cx="611505" cy="323215"/>
                <wp:effectExtent l="50800" t="25400" r="74295" b="108585"/>
                <wp:wrapThrough wrapText="bothSides">
                  <wp:wrapPolygon edited="0">
                    <wp:start x="-1794" y="-1697"/>
                    <wp:lineTo x="-1794" y="27159"/>
                    <wp:lineTo x="23327" y="27159"/>
                    <wp:lineTo x="23327" y="-1697"/>
                    <wp:lineTo x="-1794" y="-1697"/>
                  </wp:wrapPolygon>
                </wp:wrapThrough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505" cy="32321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2in;margin-top:40.7pt;width:48.15pt;height:25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" filled="f" strokecolor="red" strokeweight="1.5pt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7422BE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C9755B" wp14:editId="70F3FB66">
                <wp:simplePos x="0" y="0"/>
                <wp:positionH relativeFrom="column">
                  <wp:posOffset>3752850</wp:posOffset>
                </wp:positionH>
                <wp:positionV relativeFrom="paragraph">
                  <wp:posOffset>516890</wp:posOffset>
                </wp:positionV>
                <wp:extent cx="571500" cy="323215"/>
                <wp:effectExtent l="50800" t="25400" r="88900" b="108585"/>
                <wp:wrapThrough wrapText="bothSides">
                  <wp:wrapPolygon edited="0">
                    <wp:start x="-1920" y="-1697"/>
                    <wp:lineTo x="-1920" y="27159"/>
                    <wp:lineTo x="24000" y="27159"/>
                    <wp:lineTo x="24000" y="-1697"/>
                    <wp:lineTo x="-1920" y="-1697"/>
                  </wp:wrapPolygon>
                </wp:wrapThrough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32321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295.5pt;margin-top:40.7pt;width:45pt;height:25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" filled="f" strokecolor="red" strokeweight="1.5pt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D83759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87CF11B" wp14:editId="3E25D6B5">
                <wp:simplePos x="0" y="0"/>
                <wp:positionH relativeFrom="column">
                  <wp:posOffset>4137660</wp:posOffset>
                </wp:positionH>
                <wp:positionV relativeFrom="paragraph">
                  <wp:posOffset>377825</wp:posOffset>
                </wp:positionV>
                <wp:extent cx="73025" cy="1401445"/>
                <wp:effectExtent l="46990" t="29210" r="75565" b="100965"/>
                <wp:wrapThrough wrapText="bothSides">
                  <wp:wrapPolygon edited="0">
                    <wp:start x="-8640" y="22324"/>
                    <wp:lineTo x="43951" y="22324"/>
                    <wp:lineTo x="43951" y="-773"/>
                    <wp:lineTo x="-8640" y="-773"/>
                    <wp:lineTo x="-8640" y="22324"/>
                  </wp:wrapPolygon>
                </wp:wrapThrough>
                <wp:docPr id="32" name="Right Bracket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40144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6" coordsize="21600,21600" o:spt="86" adj="1800" path="m0,0qx21600@0l21600@1qy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Right Bracket 32" o:spid="_x0000_s1026" type="#_x0000_t86" style="position:absolute;margin-left:325.8pt;margin-top:29.75pt;width:5.75pt;height:110.35pt;rotation:9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" adj="94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 w:rsidR="00D83759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43098AE" wp14:editId="4CAAB771">
                <wp:simplePos x="0" y="0"/>
                <wp:positionH relativeFrom="column">
                  <wp:posOffset>2430780</wp:posOffset>
                </wp:positionH>
                <wp:positionV relativeFrom="paragraph">
                  <wp:posOffset>160655</wp:posOffset>
                </wp:positionV>
                <wp:extent cx="73025" cy="1835785"/>
                <wp:effectExtent l="58420" t="17780" r="86995" b="112395"/>
                <wp:wrapThrough wrapText="bothSides">
                  <wp:wrapPolygon edited="0">
                    <wp:start x="-5259" y="22287"/>
                    <wp:lineTo x="47332" y="22287"/>
                    <wp:lineTo x="47332" y="-725"/>
                    <wp:lineTo x="-5259" y="-725"/>
                    <wp:lineTo x="-5259" y="22287"/>
                  </wp:wrapPolygon>
                </wp:wrapThrough>
                <wp:docPr id="31" name="Right Bracket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83578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31" o:spid="_x0000_s1026" type="#_x0000_t86" style="position:absolute;margin-left:191.4pt;margin-top:12.65pt;width:5.75pt;height:144.55pt;rotation: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" adj="72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 w:rsidR="000E0F0F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75EA03B" wp14:editId="4C4C5426">
                <wp:simplePos x="0" y="0"/>
                <wp:positionH relativeFrom="column">
                  <wp:posOffset>991870</wp:posOffset>
                </wp:positionH>
                <wp:positionV relativeFrom="paragraph">
                  <wp:posOffset>621030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30" name="Right Bracket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Bracket 30" o:spid="_x0000_s1026" type="#_x0000_t86" style="position:absolute;margin-left:78.1pt;margin-top:48.9pt;width:5.75pt;height:1in;rotation:9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 w:rsidR="009F67C2">
        <w:rPr>
          <w:rFonts w:asciiTheme="majorHAnsi" w:hAnsiTheme="majorHAnsi"/>
          <w:noProof/>
          <w:lang w:val="en-US"/>
        </w:rPr>
        <mc:AlternateContent>
          <mc:Choice Requires="wps">
            <w:drawing>
              <wp:inline distT="0" distB="0" distL="0" distR="0" wp14:anchorId="7049EB0B" wp14:editId="72209F81">
                <wp:extent cx="5143500" cy="355600"/>
                <wp:effectExtent l="0" t="0" r="0" b="0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55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07165E" w14:textId="18782C9D" w:rsidR="005A52C8" w:rsidRDefault="005A52C8" w:rsidP="009F67C2">
                            <w:r>
                              <w:t xml:space="preserve">                 1</w:t>
                            </w:r>
                            <w:r>
                              <w:tab/>
                              <w:t>2       3       4</w:t>
                            </w:r>
                            <w:r>
                              <w:tab/>
                              <w:t>5      6       7</w:t>
                            </w:r>
                            <w:r>
                              <w:tab/>
                              <w:t>8        9      10    11    12     13     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8" o:spid="_x0000_s1026" type="#_x0000_t202" style="width:405pt;height:2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" filled="f" stroked="f">
                <v:textbox>
                  <w:txbxContent>
                    <w:p w14:paraId="6507165E" w14:textId="18782C9D" w:rsidR="00AA3C1C" w:rsidRDefault="00AA3C1C" w:rsidP="009F67C2">
                      <w:r>
                        <w:t xml:space="preserve">                 1</w:t>
                      </w:r>
                      <w:r>
                        <w:tab/>
                        <w:t>2       3       4</w:t>
                      </w:r>
                      <w:r>
                        <w:tab/>
                        <w:t>5      6       7</w:t>
                      </w:r>
                      <w:r>
                        <w:tab/>
                        <w:t>8        9      10    11</w:t>
                      </w:r>
                      <w:proofErr w:type="gramStart"/>
                      <w:r>
                        <w:t xml:space="preserve">    </w:t>
                      </w:r>
                      <w:proofErr w:type="gramEnd"/>
                      <w:r>
                        <w:t>12     13     14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1075C5B" w14:textId="577ADC91" w:rsidR="00A04B84" w:rsidRPr="00F977E9" w:rsidRDefault="00843D3F">
      <w:pPr>
        <w:rPr>
          <w:rFonts w:asciiTheme="majorHAnsi" w:hAnsiTheme="majorHAnsi"/>
        </w:rPr>
      </w:pPr>
      <w:r w:rsidRPr="00F977E9">
        <w:rPr>
          <w:rFonts w:asciiTheme="majorHAnsi" w:hAnsiTheme="majorHAnsi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F55210A" wp14:editId="6330E6BF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270500" cy="1435100"/>
            <wp:effectExtent l="0" t="0" r="12700" b="12700"/>
            <wp:wrapSquare wrapText="bothSides"/>
            <wp:docPr id="3" name="Picture 3" descr="laboratorio:PAPERS:Paper in Scrittura:01_Myocardial Infarction and MTK:gel WB MI MTK_:gel 1_WB_20_2_18_pGSK3beta_2min_ma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aboratorio:PAPERS:Paper in Scrittura:01_Myocardial Infarction and MTK:gel WB MI MTK_:gel 1_WB_20_2_18_pGSK3beta_2min_mark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02DBBF" w14:textId="77777777" w:rsidR="00763142" w:rsidRDefault="00763142">
      <w:pPr>
        <w:rPr>
          <w:rFonts w:asciiTheme="majorHAnsi" w:hAnsiTheme="majorHAnsi"/>
        </w:rPr>
      </w:pPr>
    </w:p>
    <w:p w14:paraId="68941E22" w14:textId="693EF97B" w:rsidR="00A04B84" w:rsidRDefault="00843D3F">
      <w:pPr>
        <w:rPr>
          <w:rFonts w:asciiTheme="majorHAnsi" w:hAnsiTheme="majorHAnsi"/>
          <w:noProof/>
          <w:lang w:val="en-US"/>
        </w:rPr>
      </w:pPr>
      <w:r w:rsidRPr="00F977E9">
        <w:rPr>
          <w:rFonts w:asciiTheme="majorHAnsi" w:hAnsiTheme="majorHAnsi"/>
        </w:rPr>
        <w:t>B</w:t>
      </w:r>
      <w:r w:rsidR="00362DDF">
        <w:rPr>
          <w:rFonts w:asciiTheme="majorHAnsi" w:hAnsiTheme="majorHAnsi"/>
        </w:rPr>
        <w:t xml:space="preserve"> </w:t>
      </w:r>
      <w:r w:rsidR="00763142">
        <w:rPr>
          <w:rFonts w:asciiTheme="majorHAnsi" w:hAnsiTheme="majorHAnsi"/>
          <w:noProof/>
          <w:lang w:val="en-US"/>
        </w:rPr>
        <w:t>(GSK3</w:t>
      </w:r>
      <w:r w:rsidR="00763142">
        <w:rPr>
          <w:rFonts w:ascii="Calibri" w:hAnsi="Calibri"/>
          <w:noProof/>
          <w:lang w:val="en-US"/>
        </w:rPr>
        <w:t>β</w:t>
      </w:r>
      <w:r w:rsidR="00362DDF">
        <w:rPr>
          <w:rFonts w:asciiTheme="majorHAnsi" w:hAnsiTheme="majorHAnsi"/>
          <w:noProof/>
          <w:lang w:val="en-US"/>
        </w:rPr>
        <w:t>, MW 46 KDa)</w:t>
      </w:r>
    </w:p>
    <w:bookmarkStart w:id="0" w:name="_GoBack"/>
    <w:bookmarkEnd w:id="0"/>
    <w:p w14:paraId="509D1CE6" w14:textId="5109323D" w:rsidR="00763142" w:rsidRDefault="005A52C8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7FEC615C" wp14:editId="52C18557">
                <wp:simplePos x="0" y="0"/>
                <wp:positionH relativeFrom="column">
                  <wp:posOffset>3657600</wp:posOffset>
                </wp:positionH>
                <wp:positionV relativeFrom="paragraph">
                  <wp:posOffset>363220</wp:posOffset>
                </wp:positionV>
                <wp:extent cx="571500" cy="323215"/>
                <wp:effectExtent l="50800" t="25400" r="88900" b="108585"/>
                <wp:wrapThrough wrapText="bothSides">
                  <wp:wrapPolygon edited="0">
                    <wp:start x="-1920" y="-1697"/>
                    <wp:lineTo x="-1920" y="27159"/>
                    <wp:lineTo x="24000" y="27159"/>
                    <wp:lineTo x="24000" y="-1697"/>
                    <wp:lineTo x="-1920" y="-1697"/>
                  </wp:wrapPolygon>
                </wp:wrapThrough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32321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4in;margin-top:28.6pt;width:45pt;height:25.4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" filled="f" strokecolor="red" strokeweight="1.5pt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082D34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0D19563" wp14:editId="321F543A">
                <wp:simplePos x="0" y="0"/>
                <wp:positionH relativeFrom="column">
                  <wp:posOffset>1790700</wp:posOffset>
                </wp:positionH>
                <wp:positionV relativeFrom="paragraph">
                  <wp:posOffset>398145</wp:posOffset>
                </wp:positionV>
                <wp:extent cx="571500" cy="323215"/>
                <wp:effectExtent l="50800" t="25400" r="88900" b="108585"/>
                <wp:wrapThrough wrapText="bothSides">
                  <wp:wrapPolygon edited="0">
                    <wp:start x="-1920" y="-1697"/>
                    <wp:lineTo x="-1920" y="27159"/>
                    <wp:lineTo x="24000" y="27159"/>
                    <wp:lineTo x="24000" y="-1697"/>
                    <wp:lineTo x="-1920" y="-1697"/>
                  </wp:wrapPolygon>
                </wp:wrapThrough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32321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141pt;margin-top:31.35pt;width:45pt;height:25.4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" filled="f" strokecolor="red" strokeweight="1.5pt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082D34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70A09BD" wp14:editId="714192BE">
                <wp:simplePos x="0" y="0"/>
                <wp:positionH relativeFrom="column">
                  <wp:posOffset>848995</wp:posOffset>
                </wp:positionH>
                <wp:positionV relativeFrom="paragraph">
                  <wp:posOffset>396240</wp:posOffset>
                </wp:positionV>
                <wp:extent cx="571500" cy="323215"/>
                <wp:effectExtent l="50800" t="25400" r="88900" b="108585"/>
                <wp:wrapThrough wrapText="bothSides">
                  <wp:wrapPolygon edited="0">
                    <wp:start x="-1920" y="-1697"/>
                    <wp:lineTo x="-1920" y="27159"/>
                    <wp:lineTo x="24000" y="27159"/>
                    <wp:lineTo x="24000" y="-1697"/>
                    <wp:lineTo x="-1920" y="-1697"/>
                  </wp:wrapPolygon>
                </wp:wrapThrough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32321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66.85pt;margin-top:31.2pt;width:45pt;height:25.4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" filled="f" strokecolor="red" strokeweight="1.5pt">
                <v:shadow on="t" opacity="22937f" mv:blur="40000f" origin=",.5" offset="0,23000emu"/>
                <w10:wrap type="through"/>
              </v:rect>
            </w:pict>
          </mc:Fallback>
        </mc:AlternateContent>
      </w:r>
    </w:p>
    <w:p w14:paraId="5BD47D86" w14:textId="7382E86A" w:rsidR="00843D3F" w:rsidRPr="00F977E9" w:rsidRDefault="00D83759" w:rsidP="00763142"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495ADA3" wp14:editId="11D1D339">
                <wp:simplePos x="0" y="0"/>
                <wp:positionH relativeFrom="column">
                  <wp:posOffset>4074160</wp:posOffset>
                </wp:positionH>
                <wp:positionV relativeFrom="paragraph">
                  <wp:posOffset>229235</wp:posOffset>
                </wp:positionV>
                <wp:extent cx="73025" cy="1401445"/>
                <wp:effectExtent l="46990" t="29210" r="75565" b="100965"/>
                <wp:wrapThrough wrapText="bothSides">
                  <wp:wrapPolygon edited="0">
                    <wp:start x="-8640" y="22324"/>
                    <wp:lineTo x="43951" y="22324"/>
                    <wp:lineTo x="43951" y="-773"/>
                    <wp:lineTo x="-8640" y="-773"/>
                    <wp:lineTo x="-8640" y="22324"/>
                  </wp:wrapPolygon>
                </wp:wrapThrough>
                <wp:docPr id="35" name="Right Bracket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40144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35" o:spid="_x0000_s1026" type="#_x0000_t86" style="position:absolute;margin-left:320.8pt;margin-top:18.05pt;width:5.75pt;height:110.35pt;rotation: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" adj="94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81F6EB9" wp14:editId="39A0DD64">
                <wp:simplePos x="0" y="0"/>
                <wp:positionH relativeFrom="column">
                  <wp:posOffset>2367280</wp:posOffset>
                </wp:positionH>
                <wp:positionV relativeFrom="paragraph">
                  <wp:posOffset>12065</wp:posOffset>
                </wp:positionV>
                <wp:extent cx="73025" cy="1835785"/>
                <wp:effectExtent l="58420" t="17780" r="86995" b="112395"/>
                <wp:wrapThrough wrapText="bothSides">
                  <wp:wrapPolygon edited="0">
                    <wp:start x="-5259" y="22287"/>
                    <wp:lineTo x="47332" y="22287"/>
                    <wp:lineTo x="47332" y="-725"/>
                    <wp:lineTo x="-5259" y="-725"/>
                    <wp:lineTo x="-5259" y="22287"/>
                  </wp:wrapPolygon>
                </wp:wrapThrough>
                <wp:docPr id="34" name="Right Bracket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83578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34" o:spid="_x0000_s1026" type="#_x0000_t86" style="position:absolute;margin-left:186.4pt;margin-top:.95pt;width:5.75pt;height:144.55pt;rotation: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" adj="72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1062249" wp14:editId="6B5A1B32">
                <wp:simplePos x="0" y="0"/>
                <wp:positionH relativeFrom="column">
                  <wp:posOffset>927735</wp:posOffset>
                </wp:positionH>
                <wp:positionV relativeFrom="paragraph">
                  <wp:posOffset>471805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33" name="Right Bracket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Bracket 33" o:spid="_x0000_s1026" type="#_x0000_t86" style="position:absolute;margin-left:73.05pt;margin-top:37.15pt;width:5.75pt;height:1in;rotation:9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 w:rsidR="00843D3F" w:rsidRPr="00F977E9"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1E0B6727" wp14:editId="520E9B38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5270500" cy="1435100"/>
            <wp:effectExtent l="0" t="0" r="12700" b="12700"/>
            <wp:wrapSquare wrapText="bothSides"/>
            <wp:docPr id="5" name="Picture 5" descr="laboratorio:PAPERS:Paper in Scrittura:01_Myocardial Infarction and MTK:gel WB MI MTK_:gel 1_WB_21_02_18_GSK3beta_2min_ma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aboratorio:PAPERS:Paper in Scrittura:01_Myocardial Infarction and MTK:gel WB MI MTK_:gel 1_WB_21_02_18_GSK3beta_2min_mark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B4E562" w14:textId="77777777" w:rsidR="00763142" w:rsidRDefault="00763142">
      <w:pPr>
        <w:rPr>
          <w:rFonts w:asciiTheme="majorHAnsi" w:hAnsiTheme="majorHAnsi"/>
        </w:rPr>
      </w:pPr>
    </w:p>
    <w:p w14:paraId="19DD34B6" w14:textId="244AE1AE" w:rsidR="00763142" w:rsidRDefault="005A52C8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67C092BF" wp14:editId="24CC46CC">
                <wp:simplePos x="0" y="0"/>
                <wp:positionH relativeFrom="column">
                  <wp:posOffset>3657600</wp:posOffset>
                </wp:positionH>
                <wp:positionV relativeFrom="paragraph">
                  <wp:posOffset>962660</wp:posOffset>
                </wp:positionV>
                <wp:extent cx="571500" cy="323215"/>
                <wp:effectExtent l="50800" t="25400" r="88900" b="108585"/>
                <wp:wrapThrough wrapText="bothSides">
                  <wp:wrapPolygon edited="0">
                    <wp:start x="-1920" y="-1697"/>
                    <wp:lineTo x="-1920" y="27159"/>
                    <wp:lineTo x="24000" y="27159"/>
                    <wp:lineTo x="24000" y="-1697"/>
                    <wp:lineTo x="-1920" y="-1697"/>
                  </wp:wrapPolygon>
                </wp:wrapThrough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32321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0" o:spid="_x0000_s1026" style="position:absolute;margin-left:4in;margin-top:75.8pt;width:45pt;height:25.4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" filled="f" strokecolor="red" strokeweight="1.5pt">
                <v:shadow on="t" opacity="22937f" mv:blur="40000f" origin=",.5" offset="0,23000emu"/>
                <w10:wrap type="through"/>
              </v:rect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41914D97" wp14:editId="7F07FB26">
                <wp:simplePos x="0" y="0"/>
                <wp:positionH relativeFrom="column">
                  <wp:posOffset>1828800</wp:posOffset>
                </wp:positionH>
                <wp:positionV relativeFrom="paragraph">
                  <wp:posOffset>962660</wp:posOffset>
                </wp:positionV>
                <wp:extent cx="571500" cy="323215"/>
                <wp:effectExtent l="50800" t="25400" r="88900" b="108585"/>
                <wp:wrapThrough wrapText="bothSides">
                  <wp:wrapPolygon edited="0">
                    <wp:start x="-1920" y="-1697"/>
                    <wp:lineTo x="-1920" y="27159"/>
                    <wp:lineTo x="24000" y="27159"/>
                    <wp:lineTo x="24000" y="-1697"/>
                    <wp:lineTo x="-1920" y="-1697"/>
                  </wp:wrapPolygon>
                </wp:wrapThrough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32321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2in;margin-top:75.8pt;width:45pt;height:25.4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" filled="f" strokecolor="red" strokeweight="1.5pt">
                <v:shadow on="t" opacity="22937f" mv:blur="40000f" origin=",.5" offset="0,23000emu"/>
                <w10:wrap type="through"/>
              </v:rect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3F325D7B" wp14:editId="2B3BE1D2">
                <wp:simplePos x="0" y="0"/>
                <wp:positionH relativeFrom="column">
                  <wp:posOffset>845820</wp:posOffset>
                </wp:positionH>
                <wp:positionV relativeFrom="paragraph">
                  <wp:posOffset>939800</wp:posOffset>
                </wp:positionV>
                <wp:extent cx="571500" cy="323215"/>
                <wp:effectExtent l="50800" t="25400" r="88900" b="108585"/>
                <wp:wrapThrough wrapText="bothSides">
                  <wp:wrapPolygon edited="0">
                    <wp:start x="-1920" y="-1697"/>
                    <wp:lineTo x="-1920" y="27159"/>
                    <wp:lineTo x="24000" y="27159"/>
                    <wp:lineTo x="24000" y="-1697"/>
                    <wp:lineTo x="-1920" y="-1697"/>
                  </wp:wrapPolygon>
                </wp:wrapThrough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32321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66.6pt;margin-top:74pt;width:45pt;height:25.4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" filled="f" strokecolor="red" strokeweight="1.5pt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843D3F" w:rsidRPr="00F977E9">
        <w:rPr>
          <w:rFonts w:asciiTheme="majorHAnsi" w:hAnsiTheme="majorHAnsi"/>
        </w:rPr>
        <w:t>C</w:t>
      </w:r>
      <w:r w:rsidR="00362DDF">
        <w:rPr>
          <w:rFonts w:asciiTheme="majorHAnsi" w:hAnsiTheme="majorHAnsi"/>
        </w:rPr>
        <w:t xml:space="preserve"> </w:t>
      </w:r>
      <w:r w:rsidR="00362DDF">
        <w:rPr>
          <w:rFonts w:asciiTheme="majorHAnsi" w:hAnsiTheme="majorHAnsi"/>
          <w:noProof/>
          <w:lang w:val="en-US"/>
        </w:rPr>
        <w:t>(GAPDH, MW 37 KDa)</w:t>
      </w:r>
    </w:p>
    <w:p w14:paraId="52CAAC38" w14:textId="77777777" w:rsidR="00843D3F" w:rsidRPr="00F977E9" w:rsidRDefault="00843D3F">
      <w:pPr>
        <w:rPr>
          <w:rFonts w:asciiTheme="majorHAnsi" w:hAnsiTheme="majorHAnsi"/>
        </w:rPr>
      </w:pPr>
    </w:p>
    <w:p w14:paraId="601DE4C1" w14:textId="1F6C804B" w:rsidR="00843D3F" w:rsidRPr="00F977E9" w:rsidRDefault="00D83759">
      <w:pPr>
        <w:rPr>
          <w:rFonts w:asciiTheme="majorHAnsi" w:hAnsiTheme="majorHAnsi"/>
          <w:b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814B291" wp14:editId="5331CCB8">
                <wp:simplePos x="0" y="0"/>
                <wp:positionH relativeFrom="column">
                  <wp:posOffset>4074160</wp:posOffset>
                </wp:positionH>
                <wp:positionV relativeFrom="paragraph">
                  <wp:posOffset>290830</wp:posOffset>
                </wp:positionV>
                <wp:extent cx="73025" cy="1401445"/>
                <wp:effectExtent l="46990" t="29210" r="75565" b="100965"/>
                <wp:wrapThrough wrapText="bothSides">
                  <wp:wrapPolygon edited="0">
                    <wp:start x="-8640" y="22324"/>
                    <wp:lineTo x="43951" y="22324"/>
                    <wp:lineTo x="43951" y="-773"/>
                    <wp:lineTo x="-8640" y="-773"/>
                    <wp:lineTo x="-8640" y="22324"/>
                  </wp:wrapPolygon>
                </wp:wrapThrough>
                <wp:docPr id="38" name="Right Bracket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40144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38" o:spid="_x0000_s1026" type="#_x0000_t86" style="position:absolute;margin-left:320.8pt;margin-top:22.9pt;width:5.75pt;height:110.35pt;rotation:9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" adj="94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86EA57F" wp14:editId="6C1AD881">
                <wp:simplePos x="0" y="0"/>
                <wp:positionH relativeFrom="column">
                  <wp:posOffset>2367280</wp:posOffset>
                </wp:positionH>
                <wp:positionV relativeFrom="paragraph">
                  <wp:posOffset>73660</wp:posOffset>
                </wp:positionV>
                <wp:extent cx="73025" cy="1835785"/>
                <wp:effectExtent l="58420" t="17780" r="86995" b="112395"/>
                <wp:wrapThrough wrapText="bothSides">
                  <wp:wrapPolygon edited="0">
                    <wp:start x="-5259" y="22287"/>
                    <wp:lineTo x="47332" y="22287"/>
                    <wp:lineTo x="47332" y="-725"/>
                    <wp:lineTo x="-5259" y="-725"/>
                    <wp:lineTo x="-5259" y="22287"/>
                  </wp:wrapPolygon>
                </wp:wrapThrough>
                <wp:docPr id="37" name="Right Bracket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83578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37" o:spid="_x0000_s1026" type="#_x0000_t86" style="position:absolute;margin-left:186.4pt;margin-top:5.8pt;width:5.75pt;height:144.55pt;rotation:9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" adj="72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E2045BD" wp14:editId="7AD22D25">
                <wp:simplePos x="0" y="0"/>
                <wp:positionH relativeFrom="column">
                  <wp:posOffset>927100</wp:posOffset>
                </wp:positionH>
                <wp:positionV relativeFrom="paragraph">
                  <wp:posOffset>532765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36" name="Right Bracket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Bracket 36" o:spid="_x0000_s1026" type="#_x0000_t86" style="position:absolute;margin-left:73pt;margin-top:41.95pt;width:5.75pt;height:1in;rotation:9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 w:rsidR="00D27010" w:rsidRPr="00F977E9">
        <w:rPr>
          <w:rFonts w:asciiTheme="majorHAnsi" w:hAnsiTheme="majorHAnsi"/>
          <w:noProof/>
          <w:lang w:val="en-US"/>
        </w:rPr>
        <w:drawing>
          <wp:anchor distT="0" distB="0" distL="114300" distR="114300" simplePos="0" relativeHeight="251657215" behindDoc="0" locked="0" layoutInCell="1" allowOverlap="1" wp14:anchorId="38879E90" wp14:editId="6D28227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0500" cy="1435100"/>
            <wp:effectExtent l="0" t="0" r="12700" b="12700"/>
            <wp:wrapSquare wrapText="bothSides"/>
            <wp:docPr id="6" name="Picture 6" descr="laboratorio:PAPERS:Paper in Scrittura:01_Myocardial Infarction and MTK:gel WB MI MTK_:gel 1_WB_18_05_18_GAPDH_2min_ma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aboratorio:PAPERS:Paper in Scrittura:01_Myocardial Infarction and MTK:gel WB MI MTK_:gel 1_WB_18_05_18_GAPDH_2min_mark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3D3F" w:rsidRPr="00F977E9">
        <w:rPr>
          <w:rFonts w:asciiTheme="majorHAnsi" w:hAnsiTheme="majorHAnsi"/>
          <w:b/>
        </w:rPr>
        <w:t>Figure 1S</w:t>
      </w:r>
    </w:p>
    <w:p w14:paraId="75DDB8AC" w14:textId="17A58BB9" w:rsidR="00843D3F" w:rsidRPr="00F977E9" w:rsidRDefault="00F977E9" w:rsidP="00843D3F">
      <w:pPr>
        <w:rPr>
          <w:rFonts w:asciiTheme="majorHAnsi" w:eastAsia="Times New Roman" w:hAnsiTheme="majorHAnsi" w:cs="Times New Roman"/>
          <w:color w:val="000000"/>
          <w:shd w:val="clear" w:color="auto" w:fill="FFFFFF"/>
        </w:rPr>
      </w:pP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Western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blot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m</w:t>
      </w:r>
      <w:r w:rsidR="00843D3F"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embrane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s</w:t>
      </w:r>
      <w:proofErr w:type="spellEnd"/>
      <w:r w:rsidR="00763142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for pGSK3</w:t>
      </w:r>
      <w:r w:rsidR="00763142">
        <w:rPr>
          <w:rFonts w:ascii="Calibri" w:hAnsi="Calibri"/>
          <w:noProof/>
          <w:lang w:val="en-US"/>
        </w:rPr>
        <w:t>β</w:t>
      </w:r>
      <w:r w:rsidR="00843D3F"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A), GSK3</w:t>
      </w:r>
      <w:r w:rsidR="00763142">
        <w:rPr>
          <w:rFonts w:ascii="Calibri" w:hAnsi="Calibri"/>
          <w:noProof/>
          <w:lang w:val="en-US"/>
        </w:rPr>
        <w:t>β</w:t>
      </w:r>
      <w:r w:rsidR="00843D3F"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B) and GAPDH (C).</w:t>
      </w:r>
    </w:p>
    <w:p w14:paraId="5602824A" w14:textId="161445D2" w:rsidR="00843D3F" w:rsidRDefault="00F977E9" w:rsidP="00843D3F">
      <w:pPr>
        <w:rPr>
          <w:rFonts w:asciiTheme="majorHAnsi" w:eastAsia="Times New Roman" w:hAnsiTheme="majorHAnsi" w:cs="Times New Roman"/>
          <w:color w:val="000000"/>
          <w:shd w:val="clear" w:color="auto" w:fill="FFFFFF"/>
        </w:rPr>
      </w:pPr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Marker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is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37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KDa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, </w:t>
      </w:r>
      <w:proofErr w:type="spellStart"/>
      <w:r w:rsidR="008C4961">
        <w:rPr>
          <w:rFonts w:asciiTheme="majorHAnsi" w:eastAsia="Times New Roman" w:hAnsiTheme="majorHAnsi" w:cs="Times New Roman"/>
          <w:color w:val="000000"/>
          <w:shd w:val="clear" w:color="auto" w:fill="FFFFFF"/>
        </w:rPr>
        <w:t>l</w:t>
      </w:r>
      <w:r w:rsidR="00843D3F"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ines</w:t>
      </w:r>
      <w:proofErr w:type="spellEnd"/>
      <w:r w:rsidR="00843D3F"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1-3 </w:t>
      </w:r>
      <w:r w:rsidR="006220A4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Sham </w:t>
      </w:r>
      <w:proofErr w:type="spellStart"/>
      <w:r w:rsidR="00843D3F"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 w:rsidR="00B4357B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</w:t>
      </w:r>
      <w:proofErr w:type="spellStart"/>
      <w:r w:rsidR="00B4357B">
        <w:rPr>
          <w:rFonts w:asciiTheme="majorHAnsi" w:eastAsia="Times New Roman" w:hAnsiTheme="majorHAnsi" w:cs="Times New Roman"/>
          <w:color w:val="000000"/>
          <w:shd w:val="clear" w:color="auto" w:fill="FFFFFF"/>
        </w:rPr>
        <w:t>black</w:t>
      </w:r>
      <w:proofErr w:type="spellEnd"/>
      <w:r w:rsidR="00B4357B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="00B4357B"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 w:rsidR="00B4357B">
        <w:rPr>
          <w:rFonts w:asciiTheme="majorHAnsi" w:eastAsia="Times New Roman" w:hAnsiTheme="majorHAnsi" w:cs="Times New Roman"/>
          <w:color w:val="000000"/>
          <w:shd w:val="clear" w:color="auto" w:fill="FFFFFF"/>
        </w:rPr>
        <w:t>)</w:t>
      </w:r>
      <w:r w:rsidR="00843D3F"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, </w:t>
      </w:r>
      <w:proofErr w:type="spellStart"/>
      <w:r w:rsidR="00843D3F"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lines</w:t>
      </w:r>
      <w:proofErr w:type="spellEnd"/>
      <w:r w:rsidR="00843D3F"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4-9 MI </w:t>
      </w:r>
      <w:proofErr w:type="spellStart"/>
      <w:r w:rsidR="00843D3F"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 w:rsidR="00B4357B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green </w:t>
      </w:r>
      <w:proofErr w:type="spellStart"/>
      <w:r w:rsidR="00B4357B"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 w:rsidR="00B4357B">
        <w:rPr>
          <w:rFonts w:asciiTheme="majorHAnsi" w:eastAsia="Times New Roman" w:hAnsiTheme="majorHAnsi" w:cs="Times New Roman"/>
          <w:color w:val="000000"/>
          <w:shd w:val="clear" w:color="auto" w:fill="FFFFFF"/>
        </w:rPr>
        <w:t>)</w:t>
      </w:r>
      <w:r w:rsidR="00843D3F"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, </w:t>
      </w:r>
      <w:proofErr w:type="spellStart"/>
      <w:r w:rsidR="00843D3F"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lines</w:t>
      </w:r>
      <w:proofErr w:type="spellEnd"/>
      <w:r w:rsidR="00843D3F"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10-14 MI + MTK </w:t>
      </w:r>
      <w:proofErr w:type="spellStart"/>
      <w:r w:rsidR="00843D3F"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 w:rsidR="00B4357B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</w:t>
      </w:r>
      <w:proofErr w:type="spellStart"/>
      <w:r w:rsidR="00B4357B">
        <w:rPr>
          <w:rFonts w:asciiTheme="majorHAnsi" w:eastAsia="Times New Roman" w:hAnsiTheme="majorHAnsi" w:cs="Times New Roman"/>
          <w:color w:val="000000"/>
          <w:shd w:val="clear" w:color="auto" w:fill="FFFFFF"/>
        </w:rPr>
        <w:t>red</w:t>
      </w:r>
      <w:proofErr w:type="spellEnd"/>
      <w:r w:rsidR="00B4357B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="00B4357B"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 w:rsidR="00B4357B">
        <w:rPr>
          <w:rFonts w:asciiTheme="majorHAnsi" w:eastAsia="Times New Roman" w:hAnsiTheme="majorHAnsi" w:cs="Times New Roman"/>
          <w:color w:val="000000"/>
          <w:shd w:val="clear" w:color="auto" w:fill="FFFFFF"/>
        </w:rPr>
        <w:t>)</w:t>
      </w:r>
      <w:r w:rsidR="00BB42FB">
        <w:rPr>
          <w:rFonts w:asciiTheme="majorHAnsi" w:eastAsia="Times New Roman" w:hAnsiTheme="majorHAnsi" w:cs="Times New Roman"/>
          <w:color w:val="000000"/>
          <w:shd w:val="clear" w:color="auto" w:fill="FFFFFF"/>
        </w:rPr>
        <w:t>.</w:t>
      </w:r>
    </w:p>
    <w:p w14:paraId="1208AADA" w14:textId="3A362E09" w:rsidR="003F7566" w:rsidRDefault="00082DAE" w:rsidP="00843D3F">
      <w:pPr>
        <w:rPr>
          <w:rFonts w:asciiTheme="majorHAnsi" w:eastAsia="Times New Roman" w:hAnsiTheme="majorHAnsi" w:cs="Times New Roman"/>
          <w:color w:val="000000"/>
          <w:shd w:val="clear" w:color="auto" w:fill="FFFFFF"/>
        </w:rPr>
      </w:pPr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T</w:t>
      </w:r>
      <w:r w:rsidRPr="00082DAE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he </w:t>
      </w:r>
      <w:proofErr w:type="spellStart"/>
      <w:r w:rsidRPr="00082DAE">
        <w:rPr>
          <w:rFonts w:asciiTheme="majorHAnsi" w:eastAsia="Times New Roman" w:hAnsiTheme="majorHAnsi" w:cs="Times New Roman"/>
          <w:color w:val="000000"/>
          <w:shd w:val="clear" w:color="auto" w:fill="FFFFFF"/>
        </w:rPr>
        <w:t>regions</w:t>
      </w:r>
      <w:proofErr w:type="spellEnd"/>
      <w:r w:rsidRPr="00082DAE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of the </w:t>
      </w:r>
      <w:proofErr w:type="spellStart"/>
      <w:r w:rsidRPr="00082DAE">
        <w:rPr>
          <w:rFonts w:asciiTheme="majorHAnsi" w:eastAsia="Times New Roman" w:hAnsiTheme="majorHAnsi" w:cs="Times New Roman"/>
          <w:color w:val="000000"/>
          <w:shd w:val="clear" w:color="auto" w:fill="FFFFFF"/>
        </w:rPr>
        <w:t>ori</w:t>
      </w:r>
      <w:r w:rsidR="00B32C05">
        <w:rPr>
          <w:rFonts w:asciiTheme="majorHAnsi" w:eastAsia="Times New Roman" w:hAnsiTheme="majorHAnsi" w:cs="Times New Roman"/>
          <w:color w:val="000000"/>
          <w:shd w:val="clear" w:color="auto" w:fill="FFFFFF"/>
        </w:rPr>
        <w:t>ginal</w:t>
      </w:r>
      <w:proofErr w:type="spellEnd"/>
      <w:r w:rsidR="00B32C05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="00B32C05">
        <w:rPr>
          <w:rFonts w:asciiTheme="majorHAnsi" w:eastAsia="Times New Roman" w:hAnsiTheme="majorHAnsi" w:cs="Times New Roman"/>
          <w:color w:val="000000"/>
          <w:shd w:val="clear" w:color="auto" w:fill="FFFFFF"/>
        </w:rPr>
        <w:t>blots</w:t>
      </w:r>
      <w:proofErr w:type="spellEnd"/>
      <w:r w:rsidR="00B32C05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="00B32C05">
        <w:rPr>
          <w:rFonts w:asciiTheme="majorHAnsi" w:eastAsia="Times New Roman" w:hAnsiTheme="majorHAnsi" w:cs="Times New Roman"/>
          <w:color w:val="000000"/>
          <w:shd w:val="clear" w:color="auto" w:fill="FFFFFF"/>
        </w:rPr>
        <w:t>used</w:t>
      </w:r>
      <w:proofErr w:type="spellEnd"/>
      <w:r w:rsidR="00B32C05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in </w:t>
      </w:r>
      <w:proofErr w:type="spellStart"/>
      <w:r w:rsidR="00B32C05">
        <w:rPr>
          <w:rFonts w:asciiTheme="majorHAnsi" w:eastAsia="Times New Roman" w:hAnsiTheme="majorHAnsi" w:cs="Times New Roman"/>
          <w:color w:val="000000"/>
          <w:shd w:val="clear" w:color="auto" w:fill="FFFFFF"/>
        </w:rPr>
        <w:t>main</w:t>
      </w:r>
      <w:proofErr w:type="spellEnd"/>
      <w:r w:rsidR="00B32C05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figure</w:t>
      </w:r>
      <w:r w:rsidRPr="00082DAE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="00790F57">
        <w:rPr>
          <w:rFonts w:asciiTheme="majorHAnsi" w:eastAsia="Times New Roman" w:hAnsiTheme="majorHAnsi" w:cs="Times New Roman"/>
          <w:color w:val="000000"/>
          <w:shd w:val="clear" w:color="auto" w:fill="FFFFFF"/>
        </w:rPr>
        <w:t>were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denoted</w:t>
      </w:r>
      <w:proofErr w:type="spellEnd"/>
      <w:r w:rsidRPr="00082DAE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Pr="00082DAE">
        <w:rPr>
          <w:rFonts w:asciiTheme="majorHAnsi" w:eastAsia="Times New Roman" w:hAnsiTheme="majorHAnsi" w:cs="Times New Roman"/>
          <w:color w:val="000000"/>
          <w:shd w:val="clear" w:color="auto" w:fill="FFFFFF"/>
        </w:rPr>
        <w:t>using</w:t>
      </w:r>
      <w:proofErr w:type="spellEnd"/>
      <w:r w:rsidRPr="00082DAE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Pr="00082DAE">
        <w:rPr>
          <w:rFonts w:asciiTheme="majorHAnsi" w:eastAsia="Times New Roman" w:hAnsiTheme="majorHAnsi" w:cs="Times New Roman"/>
          <w:color w:val="000000"/>
          <w:shd w:val="clear" w:color="auto" w:fill="FFFFFF"/>
        </w:rPr>
        <w:t>red</w:t>
      </w:r>
      <w:proofErr w:type="spellEnd"/>
      <w:r w:rsidRPr="00082DAE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boxes.</w:t>
      </w:r>
    </w:p>
    <w:p w14:paraId="7537615C" w14:textId="77777777" w:rsidR="003F7566" w:rsidRDefault="003F7566" w:rsidP="003F7566">
      <w:pPr>
        <w:rPr>
          <w:rFonts w:asciiTheme="majorHAnsi" w:hAnsiTheme="majorHAnsi"/>
          <w:b/>
          <w:noProof/>
          <w:lang w:val="en-US"/>
        </w:rPr>
      </w:pPr>
    </w:p>
    <w:p w14:paraId="355AD0F0" w14:textId="77777777" w:rsidR="003F7566" w:rsidRPr="00F977E9" w:rsidRDefault="003F7566" w:rsidP="003F7566">
      <w:pPr>
        <w:rPr>
          <w:rFonts w:asciiTheme="majorHAnsi" w:hAnsiTheme="majorHAnsi"/>
          <w:noProof/>
          <w:lang w:val="en-US"/>
        </w:rPr>
      </w:pPr>
    </w:p>
    <w:p w14:paraId="0E473B2B" w14:textId="7E29CEBD" w:rsidR="00B4357B" w:rsidRDefault="00B4357B" w:rsidP="00B4357B">
      <w:pPr>
        <w:rPr>
          <w:rFonts w:asciiTheme="majorHAnsi" w:hAnsiTheme="majorHAnsi"/>
          <w:noProof/>
          <w:lang w:val="en-US"/>
        </w:rPr>
      </w:pPr>
      <w:r w:rsidRPr="00F977E9">
        <w:rPr>
          <w:rFonts w:asciiTheme="majorHAnsi" w:hAnsiTheme="majorHAnsi"/>
          <w:noProof/>
          <w:lang w:val="en-US"/>
        </w:rPr>
        <w:t>A</w:t>
      </w:r>
      <w:r w:rsidR="00763142">
        <w:rPr>
          <w:rFonts w:asciiTheme="majorHAnsi" w:hAnsiTheme="majorHAnsi"/>
          <w:noProof/>
          <w:lang w:val="en-US"/>
        </w:rPr>
        <w:t xml:space="preserve"> (pGSK3</w:t>
      </w:r>
      <w:r w:rsidR="00763142">
        <w:rPr>
          <w:rFonts w:ascii="Calibri" w:hAnsi="Calibri"/>
          <w:noProof/>
          <w:lang w:val="en-US"/>
        </w:rPr>
        <w:t>β</w:t>
      </w:r>
      <w:r>
        <w:rPr>
          <w:rFonts w:asciiTheme="majorHAnsi" w:hAnsiTheme="majorHAnsi"/>
          <w:noProof/>
          <w:lang w:val="en-US"/>
        </w:rPr>
        <w:t>, MW 46 KDa)</w:t>
      </w:r>
    </w:p>
    <w:p w14:paraId="38B6CF52" w14:textId="669B5B6D" w:rsidR="003F7566" w:rsidRPr="00F977E9" w:rsidRDefault="00362DDF" w:rsidP="003F7566">
      <w:pPr>
        <w:rPr>
          <w:rFonts w:asciiTheme="majorHAnsi" w:hAnsiTheme="majorHAnsi"/>
          <w:noProof/>
          <w:lang w:val="en-US"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E1C5857" wp14:editId="749B3529">
                <wp:simplePos x="0" y="0"/>
                <wp:positionH relativeFrom="column">
                  <wp:posOffset>925830</wp:posOffset>
                </wp:positionH>
                <wp:positionV relativeFrom="paragraph">
                  <wp:posOffset>575945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39" name="Right Bracket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Bracket 39" o:spid="_x0000_s1026" type="#_x0000_t86" style="position:absolute;margin-left:72.9pt;margin-top:45.35pt;width:5.75pt;height:1in;rotation:9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4FD4FC0" wp14:editId="01536A4C">
                <wp:simplePos x="0" y="0"/>
                <wp:positionH relativeFrom="column">
                  <wp:posOffset>2367280</wp:posOffset>
                </wp:positionH>
                <wp:positionV relativeFrom="paragraph">
                  <wp:posOffset>118110</wp:posOffset>
                </wp:positionV>
                <wp:extent cx="73025" cy="1835785"/>
                <wp:effectExtent l="58420" t="17780" r="86995" b="112395"/>
                <wp:wrapThrough wrapText="bothSides">
                  <wp:wrapPolygon edited="0">
                    <wp:start x="-5259" y="22287"/>
                    <wp:lineTo x="47332" y="22287"/>
                    <wp:lineTo x="47332" y="-725"/>
                    <wp:lineTo x="-5259" y="-725"/>
                    <wp:lineTo x="-5259" y="22287"/>
                  </wp:wrapPolygon>
                </wp:wrapThrough>
                <wp:docPr id="40" name="Right Bracket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83578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40" o:spid="_x0000_s1026" type="#_x0000_t86" style="position:absolute;margin-left:186.4pt;margin-top:9.3pt;width:5.75pt;height:144.55pt;rotation: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" adj="72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47CEEC3" wp14:editId="78219795">
                <wp:simplePos x="0" y="0"/>
                <wp:positionH relativeFrom="column">
                  <wp:posOffset>4074160</wp:posOffset>
                </wp:positionH>
                <wp:positionV relativeFrom="paragraph">
                  <wp:posOffset>335280</wp:posOffset>
                </wp:positionV>
                <wp:extent cx="73025" cy="1401445"/>
                <wp:effectExtent l="46990" t="29210" r="75565" b="100965"/>
                <wp:wrapThrough wrapText="bothSides">
                  <wp:wrapPolygon edited="0">
                    <wp:start x="-8640" y="22324"/>
                    <wp:lineTo x="43951" y="22324"/>
                    <wp:lineTo x="43951" y="-773"/>
                    <wp:lineTo x="-8640" y="-773"/>
                    <wp:lineTo x="-8640" y="22324"/>
                  </wp:wrapPolygon>
                </wp:wrapThrough>
                <wp:docPr id="41" name="Right Bracket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40144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41" o:spid="_x0000_s1026" type="#_x0000_t86" style="position:absolute;margin-left:320.8pt;margin-top:26.4pt;width:5.75pt;height:110.35pt;rotation: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" adj="94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 w:rsidR="00B337AA">
        <w:rPr>
          <w:rFonts w:asciiTheme="majorHAnsi" w:hAnsiTheme="majorHAnsi"/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29E3F474" wp14:editId="2EBCD911">
            <wp:simplePos x="0" y="0"/>
            <wp:positionH relativeFrom="column">
              <wp:posOffset>0</wp:posOffset>
            </wp:positionH>
            <wp:positionV relativeFrom="paragraph">
              <wp:posOffset>385445</wp:posOffset>
            </wp:positionV>
            <wp:extent cx="5264150" cy="1435100"/>
            <wp:effectExtent l="0" t="0" r="0" b="12700"/>
            <wp:wrapSquare wrapText="bothSides"/>
            <wp:docPr id="17" name="Picture 17" descr="laboratorio:PAPERS:Paper in Scrittura:01_Myocardial Infarction and MTK:01_Scientific reports:Versione R1:Richiesta 201023:WB_27_02_18:gel 1_WB_28_02_18_pGSK3beta_5min_ma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aboratorio:PAPERS:Paper in Scrittura:01_Myocardial Infarction and MTK:01_Scientific reports:Versione R1:Richiesta 201023:WB_27_02_18:gel 1_WB_28_02_18_pGSK3beta_5min_mark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F7566">
        <w:rPr>
          <w:rFonts w:asciiTheme="majorHAnsi" w:hAnsiTheme="majorHAnsi"/>
          <w:noProof/>
          <w:lang w:val="en-US"/>
        </w:rPr>
        <mc:AlternateContent>
          <mc:Choice Requires="wps">
            <w:drawing>
              <wp:inline distT="0" distB="0" distL="0" distR="0" wp14:anchorId="141FFED6" wp14:editId="72A18481">
                <wp:extent cx="5143500" cy="355600"/>
                <wp:effectExtent l="0" t="0" r="0" b="0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55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C5170D" w14:textId="304835CD" w:rsidR="005A52C8" w:rsidRDefault="005A52C8" w:rsidP="003F7566">
                            <w:r>
                              <w:t xml:space="preserve">               1       2       3       4       5       6       7</w:t>
                            </w:r>
                            <w:r>
                              <w:tab/>
                              <w:t>8      9    10    11    12     13     14</w:t>
                            </w:r>
                          </w:p>
                          <w:p w14:paraId="099B8C0A" w14:textId="77777777" w:rsidR="005A52C8" w:rsidRDefault="005A52C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12" o:spid="_x0000_s1027" type="#_x0000_t202" style="width:405pt;height:2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" filled="f" stroked="f">
                <v:textbox>
                  <w:txbxContent>
                    <w:p w14:paraId="1DC5170D" w14:textId="304835CD" w:rsidR="00AA3C1C" w:rsidRDefault="00AA3C1C" w:rsidP="003F7566">
                      <w:r>
                        <w:t xml:space="preserve">               1       2       3</w:t>
                      </w:r>
                      <w:proofErr w:type="gramStart"/>
                      <w:r>
                        <w:t xml:space="preserve">       </w:t>
                      </w:r>
                      <w:proofErr w:type="gramEnd"/>
                      <w:r>
                        <w:t>4       5       6       7</w:t>
                      </w:r>
                      <w:r>
                        <w:tab/>
                        <w:t>8      9    10    11</w:t>
                      </w:r>
                      <w:proofErr w:type="gramStart"/>
                      <w:r>
                        <w:t xml:space="preserve">    </w:t>
                      </w:r>
                      <w:proofErr w:type="gramEnd"/>
                      <w:r>
                        <w:t>12     13     14</w:t>
                      </w:r>
                    </w:p>
                    <w:p w14:paraId="099B8C0A" w14:textId="77777777" w:rsidR="00AA3C1C" w:rsidRDefault="00AA3C1C"/>
                  </w:txbxContent>
                </v:textbox>
                <w10:anchorlock/>
              </v:shape>
            </w:pict>
          </mc:Fallback>
        </mc:AlternateContent>
      </w:r>
    </w:p>
    <w:p w14:paraId="42B73C36" w14:textId="4E841674" w:rsidR="003F7566" w:rsidRDefault="003F7566" w:rsidP="003F7566">
      <w:pPr>
        <w:rPr>
          <w:rFonts w:asciiTheme="majorHAnsi" w:hAnsiTheme="majorHAnsi"/>
        </w:rPr>
      </w:pPr>
    </w:p>
    <w:p w14:paraId="7571D603" w14:textId="77777777" w:rsidR="00763142" w:rsidRPr="00F977E9" w:rsidRDefault="00763142" w:rsidP="003F7566">
      <w:pPr>
        <w:rPr>
          <w:rFonts w:asciiTheme="majorHAnsi" w:hAnsiTheme="majorHAnsi"/>
        </w:rPr>
      </w:pPr>
    </w:p>
    <w:p w14:paraId="0A8DC28E" w14:textId="51EE95E0" w:rsidR="003F7566" w:rsidRDefault="00362DDF" w:rsidP="003F7566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A5ECC58" wp14:editId="3E0EC669">
                <wp:simplePos x="0" y="0"/>
                <wp:positionH relativeFrom="column">
                  <wp:posOffset>4156075</wp:posOffset>
                </wp:positionH>
                <wp:positionV relativeFrom="paragraph">
                  <wp:posOffset>304165</wp:posOffset>
                </wp:positionV>
                <wp:extent cx="73025" cy="1401445"/>
                <wp:effectExtent l="46990" t="29210" r="75565" b="100965"/>
                <wp:wrapThrough wrapText="bothSides">
                  <wp:wrapPolygon edited="0">
                    <wp:start x="-8640" y="22324"/>
                    <wp:lineTo x="43951" y="22324"/>
                    <wp:lineTo x="43951" y="-773"/>
                    <wp:lineTo x="-8640" y="-773"/>
                    <wp:lineTo x="-8640" y="22324"/>
                  </wp:wrapPolygon>
                </wp:wrapThrough>
                <wp:docPr id="44" name="Right Bracket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40144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44" o:spid="_x0000_s1026" type="#_x0000_t86" style="position:absolute;margin-left:327.25pt;margin-top:23.95pt;width:5.75pt;height:110.35pt;rotation: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" adj="94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F279447" wp14:editId="57DE8807">
                <wp:simplePos x="0" y="0"/>
                <wp:positionH relativeFrom="column">
                  <wp:posOffset>2449195</wp:posOffset>
                </wp:positionH>
                <wp:positionV relativeFrom="paragraph">
                  <wp:posOffset>86995</wp:posOffset>
                </wp:positionV>
                <wp:extent cx="73025" cy="1835785"/>
                <wp:effectExtent l="58420" t="17780" r="86995" b="112395"/>
                <wp:wrapThrough wrapText="bothSides">
                  <wp:wrapPolygon edited="0">
                    <wp:start x="-5259" y="22287"/>
                    <wp:lineTo x="47332" y="22287"/>
                    <wp:lineTo x="47332" y="-725"/>
                    <wp:lineTo x="-5259" y="-725"/>
                    <wp:lineTo x="-5259" y="22287"/>
                  </wp:wrapPolygon>
                </wp:wrapThrough>
                <wp:docPr id="43" name="Right Bracket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83578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43" o:spid="_x0000_s1026" type="#_x0000_t86" style="position:absolute;margin-left:192.85pt;margin-top:6.85pt;width:5.75pt;height:144.55pt;rotation:9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" adj="72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9406520" wp14:editId="0F15653D">
                <wp:simplePos x="0" y="0"/>
                <wp:positionH relativeFrom="column">
                  <wp:posOffset>1003935</wp:posOffset>
                </wp:positionH>
                <wp:positionV relativeFrom="paragraph">
                  <wp:posOffset>540385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42" name="Right Bracket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Bracket 42" o:spid="_x0000_s1026" type="#_x0000_t86" style="position:absolute;margin-left:79.05pt;margin-top:42.55pt;width:5.75pt;height:1in;rotation:9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 w:rsidR="003F7566" w:rsidRPr="00F977E9">
        <w:rPr>
          <w:rFonts w:asciiTheme="majorHAnsi" w:hAnsiTheme="majorHAnsi"/>
        </w:rPr>
        <w:t>B</w:t>
      </w:r>
      <w:r w:rsidR="00B4357B">
        <w:rPr>
          <w:rFonts w:asciiTheme="majorHAnsi" w:hAnsiTheme="majorHAnsi"/>
        </w:rPr>
        <w:t xml:space="preserve"> </w:t>
      </w:r>
      <w:r w:rsidR="00B4357B">
        <w:rPr>
          <w:rFonts w:asciiTheme="majorHAnsi" w:hAnsiTheme="majorHAnsi"/>
          <w:noProof/>
          <w:lang w:val="en-US"/>
        </w:rPr>
        <w:t>(GSK3</w:t>
      </w:r>
      <w:r w:rsidR="00763142">
        <w:rPr>
          <w:rFonts w:ascii="Calibri" w:hAnsi="Calibri"/>
          <w:noProof/>
          <w:lang w:val="en-US"/>
        </w:rPr>
        <w:t>β</w:t>
      </w:r>
      <w:r w:rsidR="00B4357B">
        <w:rPr>
          <w:rFonts w:asciiTheme="majorHAnsi" w:hAnsiTheme="majorHAnsi"/>
          <w:noProof/>
          <w:lang w:val="en-US"/>
        </w:rPr>
        <w:t>, MW 46 KDa)</w:t>
      </w:r>
    </w:p>
    <w:p w14:paraId="7B6D7A61" w14:textId="1A20F398" w:rsidR="003F7566" w:rsidRDefault="003F7566" w:rsidP="003F7566">
      <w:pPr>
        <w:rPr>
          <w:rFonts w:asciiTheme="majorHAnsi" w:hAnsiTheme="majorHAnsi"/>
        </w:rPr>
      </w:pPr>
    </w:p>
    <w:p w14:paraId="6922232D" w14:textId="487EABF3" w:rsidR="003F7566" w:rsidRPr="00F977E9" w:rsidRDefault="00B337AA" w:rsidP="003F19FE">
      <w:pPr>
        <w:pStyle w:val="Subtitle"/>
      </w:pPr>
      <w:r>
        <w:rPr>
          <w:noProof/>
          <w:lang w:val="en-US"/>
        </w:rPr>
        <w:drawing>
          <wp:anchor distT="0" distB="0" distL="114300" distR="114300" simplePos="0" relativeHeight="251674624" behindDoc="0" locked="0" layoutInCell="1" allowOverlap="1" wp14:anchorId="747EDE3D" wp14:editId="0FD1C4D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4150" cy="1435100"/>
            <wp:effectExtent l="0" t="0" r="0" b="12700"/>
            <wp:wrapSquare wrapText="bothSides"/>
            <wp:docPr id="18" name="Picture 18" descr="laboratorio:PAPERS:Paper in Scrittura:01_Myocardial Infarction and MTK:01_Scientific reports:Versione R1:Richiesta 201023:WB_27_02_18:gel 1_WB_01_03_18_GSK3beta_2min_ma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aboratorio:PAPERS:Paper in Scrittura:01_Myocardial Infarction and MTK:01_Scientific reports:Versione R1:Richiesta 201023:WB_27_02_18:gel 1_WB_01_03_18_GSK3beta_2min_mark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B08EC2" w14:textId="77777777" w:rsidR="00763142" w:rsidRDefault="00763142" w:rsidP="003F7566">
      <w:pPr>
        <w:rPr>
          <w:rFonts w:asciiTheme="majorHAnsi" w:hAnsiTheme="majorHAnsi"/>
        </w:rPr>
      </w:pPr>
    </w:p>
    <w:p w14:paraId="26D8B550" w14:textId="474A946D" w:rsidR="00763142" w:rsidRDefault="003F7566" w:rsidP="003F7566">
      <w:pPr>
        <w:rPr>
          <w:rFonts w:asciiTheme="majorHAnsi" w:hAnsiTheme="majorHAnsi"/>
        </w:rPr>
      </w:pPr>
      <w:r w:rsidRPr="00F977E9">
        <w:rPr>
          <w:rFonts w:asciiTheme="majorHAnsi" w:hAnsiTheme="majorHAnsi"/>
        </w:rPr>
        <w:t>C</w:t>
      </w:r>
      <w:r w:rsidR="003F19FE">
        <w:rPr>
          <w:rFonts w:asciiTheme="majorHAnsi" w:hAnsiTheme="majorHAnsi"/>
        </w:rPr>
        <w:t xml:space="preserve"> (GAPDH, MW 37KD</w:t>
      </w:r>
      <w:r w:rsidR="00707202">
        <w:rPr>
          <w:rFonts w:asciiTheme="majorHAnsi" w:hAnsiTheme="majorHAnsi"/>
        </w:rPr>
        <w:t>a</w:t>
      </w:r>
      <w:r w:rsidR="003F19FE">
        <w:rPr>
          <w:rFonts w:asciiTheme="majorHAnsi" w:hAnsiTheme="majorHAnsi"/>
        </w:rPr>
        <w:t>)</w:t>
      </w:r>
    </w:p>
    <w:p w14:paraId="3C31F361" w14:textId="5017D9E3" w:rsidR="003F7566" w:rsidRPr="00F977E9" w:rsidRDefault="00B4357B" w:rsidP="003F7566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043131C" wp14:editId="288DFB41">
                <wp:simplePos x="0" y="0"/>
                <wp:positionH relativeFrom="column">
                  <wp:posOffset>3975100</wp:posOffset>
                </wp:positionH>
                <wp:positionV relativeFrom="paragraph">
                  <wp:posOffset>487680</wp:posOffset>
                </wp:positionV>
                <wp:extent cx="73025" cy="1472565"/>
                <wp:effectExtent l="62230" t="13970" r="65405" b="90805"/>
                <wp:wrapThrough wrapText="bothSides">
                  <wp:wrapPolygon edited="0">
                    <wp:start x="-4132" y="22513"/>
                    <wp:lineTo x="40946" y="22513"/>
                    <wp:lineTo x="40946" y="-587"/>
                    <wp:lineTo x="-4132" y="-587"/>
                    <wp:lineTo x="-4132" y="22513"/>
                  </wp:wrapPolygon>
                </wp:wrapThrough>
                <wp:docPr id="47" name="Right Bracket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47256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47" o:spid="_x0000_s1026" type="#_x0000_t86" style="position:absolute;margin-left:313pt;margin-top:38.4pt;width:5.75pt;height:115.95pt;rotation: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" adj="89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BA3DE3E" wp14:editId="2F6F9A79">
                <wp:simplePos x="0" y="0"/>
                <wp:positionH relativeFrom="column">
                  <wp:posOffset>2252980</wp:posOffset>
                </wp:positionH>
                <wp:positionV relativeFrom="paragraph">
                  <wp:posOffset>306070</wp:posOffset>
                </wp:positionV>
                <wp:extent cx="73025" cy="1835785"/>
                <wp:effectExtent l="58420" t="17780" r="86995" b="112395"/>
                <wp:wrapThrough wrapText="bothSides">
                  <wp:wrapPolygon edited="0">
                    <wp:start x="-5259" y="22287"/>
                    <wp:lineTo x="47332" y="22287"/>
                    <wp:lineTo x="47332" y="-725"/>
                    <wp:lineTo x="-5259" y="-725"/>
                    <wp:lineTo x="-5259" y="22287"/>
                  </wp:wrapPolygon>
                </wp:wrapThrough>
                <wp:docPr id="46" name="Right Bracket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83578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46" o:spid="_x0000_s1026" type="#_x0000_t86" style="position:absolute;margin-left:177.4pt;margin-top:24.1pt;width:5.75pt;height:144.55pt;rotation:9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" adj="72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244576E" wp14:editId="42D98FD4">
                <wp:simplePos x="0" y="0"/>
                <wp:positionH relativeFrom="column">
                  <wp:posOffset>807085</wp:posOffset>
                </wp:positionH>
                <wp:positionV relativeFrom="paragraph">
                  <wp:posOffset>758825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45" name="Right Bracket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Bracket 45" o:spid="_x0000_s1026" type="#_x0000_t86" style="position:absolute;margin-left:63.55pt;margin-top:59.75pt;width:5.75pt;height:1in;rotation:90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</w:p>
    <w:p w14:paraId="63529924" w14:textId="578380CA" w:rsidR="003F7566" w:rsidRPr="00F977E9" w:rsidRDefault="00B337AA" w:rsidP="003F7566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anchor distT="0" distB="0" distL="114300" distR="114300" simplePos="0" relativeHeight="251679744" behindDoc="0" locked="0" layoutInCell="1" allowOverlap="1" wp14:anchorId="51B1F2A7" wp14:editId="07426A2E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264150" cy="1435100"/>
            <wp:effectExtent l="0" t="0" r="0" b="12700"/>
            <wp:wrapSquare wrapText="bothSides"/>
            <wp:docPr id="19" name="Picture 19" descr="laboratorio:PAPERS:Paper in Scrittura:01_Myocardial Infarction and MTK:01_Scientific reports:Versione R1:Richiesta 201023:WB_27_02_18:gel 1_WB_2_3_18_GAPDH_2min_ma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aboratorio:PAPERS:Paper in Scrittura:01_Myocardial Infarction and MTK:01_Scientific reports:Versione R1:Richiesta 201023:WB_27_02_18:gel 1_WB_2_3_18_GAPDH_2min_mark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0F5F49" w14:textId="77777777" w:rsidR="003F7566" w:rsidRPr="00F977E9" w:rsidRDefault="003F7566" w:rsidP="003F7566">
      <w:pPr>
        <w:rPr>
          <w:rFonts w:asciiTheme="majorHAnsi" w:hAnsiTheme="majorHAnsi"/>
        </w:rPr>
      </w:pPr>
    </w:p>
    <w:p w14:paraId="10C7603E" w14:textId="5D2C2C3B" w:rsidR="003F7566" w:rsidRPr="00F977E9" w:rsidRDefault="003F7566" w:rsidP="003F7566">
      <w:pPr>
        <w:rPr>
          <w:rFonts w:asciiTheme="majorHAnsi" w:hAnsiTheme="majorHAnsi"/>
          <w:b/>
        </w:rPr>
      </w:pPr>
      <w:r w:rsidRPr="00F977E9">
        <w:rPr>
          <w:rFonts w:asciiTheme="majorHAnsi" w:hAnsiTheme="majorHAnsi"/>
          <w:b/>
        </w:rPr>
        <w:t xml:space="preserve">Figure </w:t>
      </w:r>
      <w:r w:rsidR="006F2084">
        <w:rPr>
          <w:rFonts w:asciiTheme="majorHAnsi" w:hAnsiTheme="majorHAnsi"/>
          <w:b/>
        </w:rPr>
        <w:t>2S</w:t>
      </w:r>
    </w:p>
    <w:p w14:paraId="2621A2E3" w14:textId="7F097827" w:rsidR="00B4357B" w:rsidRPr="00F977E9" w:rsidRDefault="00B4357B" w:rsidP="00B4357B">
      <w:pPr>
        <w:rPr>
          <w:rFonts w:asciiTheme="majorHAnsi" w:eastAsia="Times New Roman" w:hAnsiTheme="majorHAnsi" w:cs="Times New Roman"/>
          <w:color w:val="000000"/>
          <w:shd w:val="clear" w:color="auto" w:fill="FFFFFF"/>
        </w:rPr>
      </w:pP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Western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blot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membranes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for pGSK3</w:t>
      </w:r>
      <w:r w:rsidR="00763142">
        <w:rPr>
          <w:rFonts w:ascii="Calibri" w:hAnsi="Calibri"/>
          <w:noProof/>
          <w:lang w:val="en-US"/>
        </w:rPr>
        <w:t>β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A), GSK3</w:t>
      </w:r>
      <w:r w:rsidR="00763142">
        <w:rPr>
          <w:rFonts w:ascii="Calibri" w:hAnsi="Calibri"/>
          <w:noProof/>
          <w:lang w:val="en-US"/>
        </w:rPr>
        <w:t>β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B) and GAPDH (C).</w:t>
      </w:r>
    </w:p>
    <w:p w14:paraId="7372A472" w14:textId="53053F42" w:rsidR="00790F57" w:rsidRDefault="00B4357B" w:rsidP="00B4357B">
      <w:pPr>
        <w:rPr>
          <w:rFonts w:asciiTheme="majorHAnsi" w:eastAsia="Times New Roman" w:hAnsiTheme="majorHAnsi" w:cs="Times New Roman"/>
          <w:color w:val="000000"/>
          <w:shd w:val="clear" w:color="auto" w:fill="FFFFFF"/>
        </w:rPr>
      </w:pPr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Marker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is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37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KDa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, </w:t>
      </w:r>
      <w:proofErr w:type="spellStart"/>
      <w:r w:rsidR="008C4961">
        <w:rPr>
          <w:rFonts w:asciiTheme="majorHAnsi" w:eastAsia="Times New Roman" w:hAnsiTheme="majorHAnsi" w:cs="Times New Roman"/>
          <w:color w:val="000000"/>
          <w:shd w:val="clear" w:color="auto" w:fill="FFFFFF"/>
        </w:rPr>
        <w:t>l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ines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1-3 </w:t>
      </w:r>
      <w:r w:rsidR="006220A4">
        <w:rPr>
          <w:rFonts w:asciiTheme="majorHAnsi" w:eastAsia="Times New Roman" w:hAnsiTheme="majorHAnsi" w:cs="Times New Roman"/>
          <w:color w:val="000000"/>
          <w:shd w:val="clear" w:color="auto" w:fill="FFFFFF"/>
        </w:rPr>
        <w:t>Sham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 w:rsidR="00763142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</w:t>
      </w:r>
      <w:proofErr w:type="spellStart"/>
      <w:r w:rsidR="00763142">
        <w:rPr>
          <w:rFonts w:asciiTheme="majorHAnsi" w:eastAsia="Times New Roman" w:hAnsiTheme="majorHAnsi" w:cs="Times New Roman"/>
          <w:color w:val="000000"/>
          <w:shd w:val="clear" w:color="auto" w:fill="FFFFFF"/>
        </w:rPr>
        <w:t>black</w:t>
      </w:r>
      <w:proofErr w:type="spellEnd"/>
      <w:r w:rsidR="00763142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="00763142"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 w:rsidR="00763142">
        <w:rPr>
          <w:rFonts w:asciiTheme="majorHAnsi" w:eastAsia="Times New Roman" w:hAnsiTheme="majorHAnsi" w:cs="Times New Roman"/>
          <w:color w:val="000000"/>
          <w:shd w:val="clear" w:color="auto" w:fill="FFFFFF"/>
        </w:rPr>
        <w:t>)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,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lines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4-9 MI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green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)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,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lines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10-14 MI + MTK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red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).</w:t>
      </w:r>
    </w:p>
    <w:p w14:paraId="2D08F3D5" w14:textId="77777777" w:rsidR="00790F57" w:rsidRDefault="00790F57">
      <w:pPr>
        <w:rPr>
          <w:rFonts w:asciiTheme="majorHAnsi" w:eastAsia="Times New Roman" w:hAnsiTheme="majorHAnsi" w:cs="Times New Roman"/>
          <w:color w:val="000000"/>
          <w:shd w:val="clear" w:color="auto" w:fill="FFFFFF"/>
        </w:rPr>
      </w:pPr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br w:type="page"/>
      </w:r>
    </w:p>
    <w:p w14:paraId="11A00DFC" w14:textId="3F3BADA3" w:rsidR="00987BF1" w:rsidRDefault="00987BF1" w:rsidP="00987BF1">
      <w:pPr>
        <w:rPr>
          <w:rFonts w:asciiTheme="majorHAnsi" w:hAnsiTheme="majorHAnsi"/>
          <w:noProof/>
          <w:lang w:val="en-US"/>
        </w:rPr>
      </w:pPr>
      <w:r w:rsidRPr="00F977E9">
        <w:rPr>
          <w:rFonts w:asciiTheme="majorHAnsi" w:hAnsiTheme="majorHAnsi"/>
          <w:noProof/>
          <w:lang w:val="en-US"/>
        </w:rPr>
        <w:t>A</w:t>
      </w:r>
      <w:r>
        <w:rPr>
          <w:rFonts w:asciiTheme="majorHAnsi" w:hAnsiTheme="majorHAnsi"/>
          <w:noProof/>
          <w:lang w:val="en-US"/>
        </w:rPr>
        <w:t xml:space="preserve"> (pGSK3</w:t>
      </w:r>
      <w:r w:rsidR="00763142">
        <w:rPr>
          <w:rFonts w:ascii="Calibri" w:hAnsi="Calibri"/>
          <w:noProof/>
          <w:lang w:val="en-US"/>
        </w:rPr>
        <w:t>β</w:t>
      </w:r>
      <w:r>
        <w:rPr>
          <w:rFonts w:asciiTheme="majorHAnsi" w:hAnsiTheme="majorHAnsi"/>
          <w:noProof/>
          <w:lang w:val="en-US"/>
        </w:rPr>
        <w:t>, MW 46 KDa)</w:t>
      </w:r>
    </w:p>
    <w:p w14:paraId="2B8FBC07" w14:textId="14E2A87C" w:rsidR="00987BF1" w:rsidRPr="00F977E9" w:rsidRDefault="00842B46" w:rsidP="00763142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0B590479" wp14:editId="07376496">
                <wp:simplePos x="0" y="0"/>
                <wp:positionH relativeFrom="column">
                  <wp:posOffset>3978910</wp:posOffset>
                </wp:positionH>
                <wp:positionV relativeFrom="paragraph">
                  <wp:posOffset>488950</wp:posOffset>
                </wp:positionV>
                <wp:extent cx="73025" cy="1401445"/>
                <wp:effectExtent l="46990" t="29210" r="75565" b="100965"/>
                <wp:wrapThrough wrapText="bothSides">
                  <wp:wrapPolygon edited="0">
                    <wp:start x="-8640" y="22324"/>
                    <wp:lineTo x="43951" y="22324"/>
                    <wp:lineTo x="43951" y="-773"/>
                    <wp:lineTo x="-8640" y="-773"/>
                    <wp:lineTo x="-8640" y="22324"/>
                  </wp:wrapPolygon>
                </wp:wrapThrough>
                <wp:docPr id="58" name="Right Bracket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40144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6" coordsize="21600,21600" o:spt="86" adj="1800" path="m0,0qx21600@0l21600@1qy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Right Bracket 58" o:spid="_x0000_s1026" type="#_x0000_t86" style="position:absolute;margin-left:313.3pt;margin-top:38.5pt;width:5.75pt;height:110.35pt;rotation:90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" adj="94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 w:rsidR="00A6286B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3EAA1BF" wp14:editId="0834BD48">
                <wp:simplePos x="0" y="0"/>
                <wp:positionH relativeFrom="column">
                  <wp:posOffset>2324735</wp:posOffset>
                </wp:positionH>
                <wp:positionV relativeFrom="paragraph">
                  <wp:posOffset>285115</wp:posOffset>
                </wp:positionV>
                <wp:extent cx="73025" cy="1799590"/>
                <wp:effectExtent l="51118" t="25082" r="79692" b="105093"/>
                <wp:wrapThrough wrapText="bothSides">
                  <wp:wrapPolygon edited="0">
                    <wp:start x="-7419" y="22214"/>
                    <wp:lineTo x="45172" y="22214"/>
                    <wp:lineTo x="45172" y="-652"/>
                    <wp:lineTo x="-7419" y="-652"/>
                    <wp:lineTo x="-7419" y="22214"/>
                  </wp:wrapPolygon>
                </wp:wrapThrough>
                <wp:docPr id="49" name="Right Bracket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799590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49" o:spid="_x0000_s1026" type="#_x0000_t86" style="position:absolute;margin-left:183.05pt;margin-top:22.45pt;width:5.75pt;height:141.7pt;rotation:90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" adj="73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 w:rsidR="00987BF1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7618A8F" wp14:editId="56A20F2E">
                <wp:simplePos x="0" y="0"/>
                <wp:positionH relativeFrom="column">
                  <wp:posOffset>890270</wp:posOffset>
                </wp:positionH>
                <wp:positionV relativeFrom="paragraph">
                  <wp:posOffset>724535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48" name="Right Bracket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Bracket 48" o:spid="_x0000_s1026" type="#_x0000_t86" style="position:absolute;margin-left:70.1pt;margin-top:57.05pt;width:5.75pt;height:1in;rotation:9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 w:rsidR="00987BF1">
        <w:rPr>
          <w:rFonts w:asciiTheme="majorHAnsi" w:hAnsiTheme="majorHAnsi"/>
          <w:noProof/>
          <w:lang w:val="en-US"/>
        </w:rPr>
        <mc:AlternateContent>
          <mc:Choice Requires="wps">
            <w:drawing>
              <wp:inline distT="0" distB="0" distL="0" distR="0" wp14:anchorId="55A80059" wp14:editId="34367693">
                <wp:extent cx="5143500" cy="355600"/>
                <wp:effectExtent l="0" t="0" r="0" b="0"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55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7BB718" w14:textId="77777777" w:rsidR="005A52C8" w:rsidRDefault="005A52C8" w:rsidP="00987BF1">
                            <w:r>
                              <w:t xml:space="preserve">               1       2       3       4       5       6       7</w:t>
                            </w:r>
                            <w:r>
                              <w:tab/>
                              <w:t>8      9    10    11    12     13     14</w:t>
                            </w:r>
                          </w:p>
                          <w:p w14:paraId="472BCED6" w14:textId="77777777" w:rsidR="005A52C8" w:rsidRDefault="005A52C8" w:rsidP="00987BF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51" o:spid="_x0000_s1028" type="#_x0000_t202" style="width:405pt;height:2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" filled="f" stroked="f">
                <v:textbox>
                  <w:txbxContent>
                    <w:p w14:paraId="0A7BB718" w14:textId="77777777" w:rsidR="00AA3C1C" w:rsidRDefault="00AA3C1C" w:rsidP="00987BF1">
                      <w:r>
                        <w:t xml:space="preserve">               1       2       3</w:t>
                      </w:r>
                      <w:proofErr w:type="gramStart"/>
                      <w:r>
                        <w:t xml:space="preserve">       </w:t>
                      </w:r>
                      <w:proofErr w:type="gramEnd"/>
                      <w:r>
                        <w:t>4       5       6       7</w:t>
                      </w:r>
                      <w:r>
                        <w:tab/>
                        <w:t>8      9    10    11</w:t>
                      </w:r>
                      <w:proofErr w:type="gramStart"/>
                      <w:r>
                        <w:t xml:space="preserve">    </w:t>
                      </w:r>
                      <w:proofErr w:type="gramEnd"/>
                      <w:r>
                        <w:t>12     13     14</w:t>
                      </w:r>
                    </w:p>
                    <w:p w14:paraId="472BCED6" w14:textId="77777777" w:rsidR="00AA3C1C" w:rsidRDefault="00AA3C1C" w:rsidP="00987BF1"/>
                  </w:txbxContent>
                </v:textbox>
                <w10:anchorlock/>
              </v:shape>
            </w:pict>
          </mc:Fallback>
        </mc:AlternateContent>
      </w:r>
    </w:p>
    <w:p w14:paraId="442D28A4" w14:textId="4011046B" w:rsidR="00987BF1" w:rsidRDefault="00987BF1" w:rsidP="00987BF1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anchor distT="0" distB="0" distL="114300" distR="114300" simplePos="0" relativeHeight="251656190" behindDoc="0" locked="0" layoutInCell="1" allowOverlap="1" wp14:anchorId="04723D81" wp14:editId="5B400331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264150" cy="1435100"/>
            <wp:effectExtent l="0" t="0" r="0" b="12700"/>
            <wp:wrapSquare wrapText="bothSides"/>
            <wp:docPr id="61" name="Picture 61" descr="laboratorio:PAPERS:Paper in Scrittura:01_Myocardial Infarction and MTK:01_Scientific reports:Versione R1:Richiesta 201023:WB_27_02_18:gel 2_WB_28_02_18_pGSK3beta_5min_ma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aboratorio:PAPERS:Paper in Scrittura:01_Myocardial Infarction and MTK:01_Scientific reports:Versione R1:Richiesta 201023:WB_27_02_18:gel 2_WB_28_02_18_pGSK3beta_5min_mark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BCF691" w14:textId="77777777" w:rsidR="00763142" w:rsidRDefault="00763142" w:rsidP="00987BF1">
      <w:pPr>
        <w:rPr>
          <w:rFonts w:asciiTheme="majorHAnsi" w:hAnsiTheme="majorHAnsi"/>
        </w:rPr>
      </w:pPr>
    </w:p>
    <w:p w14:paraId="3CDFB009" w14:textId="0511BF40" w:rsidR="00987BF1" w:rsidRDefault="00A6286B" w:rsidP="00987BF1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7EB059E" wp14:editId="27DF85FE">
                <wp:simplePos x="0" y="0"/>
                <wp:positionH relativeFrom="column">
                  <wp:posOffset>914400</wp:posOffset>
                </wp:positionH>
                <wp:positionV relativeFrom="paragraph">
                  <wp:posOffset>539750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54" name="Right Bracket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Bracket 54" o:spid="_x0000_s1026" type="#_x0000_t86" style="position:absolute;margin-left:1in;margin-top:42.5pt;width:5.75pt;height:1in;rotation:90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3BB6DC0" wp14:editId="5666534B">
                <wp:simplePos x="0" y="0"/>
                <wp:positionH relativeFrom="column">
                  <wp:posOffset>2359660</wp:posOffset>
                </wp:positionH>
                <wp:positionV relativeFrom="paragraph">
                  <wp:posOffset>86995</wp:posOffset>
                </wp:positionV>
                <wp:extent cx="73025" cy="1835785"/>
                <wp:effectExtent l="58420" t="17780" r="86995" b="112395"/>
                <wp:wrapThrough wrapText="bothSides">
                  <wp:wrapPolygon edited="0">
                    <wp:start x="-5259" y="22287"/>
                    <wp:lineTo x="47332" y="22287"/>
                    <wp:lineTo x="47332" y="-725"/>
                    <wp:lineTo x="-5259" y="-725"/>
                    <wp:lineTo x="-5259" y="22287"/>
                  </wp:wrapPolygon>
                </wp:wrapThrough>
                <wp:docPr id="53" name="Right Bracket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83578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53" o:spid="_x0000_s1026" type="#_x0000_t86" style="position:absolute;margin-left:185.8pt;margin-top:6.85pt;width:5.75pt;height:144.55pt;rotation: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" adj="72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 w:rsidR="00987BF1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33C7004" wp14:editId="07F2637C">
                <wp:simplePos x="0" y="0"/>
                <wp:positionH relativeFrom="column">
                  <wp:posOffset>4066540</wp:posOffset>
                </wp:positionH>
                <wp:positionV relativeFrom="paragraph">
                  <wp:posOffset>304165</wp:posOffset>
                </wp:positionV>
                <wp:extent cx="73025" cy="1401445"/>
                <wp:effectExtent l="46990" t="29210" r="75565" b="100965"/>
                <wp:wrapThrough wrapText="bothSides">
                  <wp:wrapPolygon edited="0">
                    <wp:start x="-8640" y="22324"/>
                    <wp:lineTo x="43951" y="22324"/>
                    <wp:lineTo x="43951" y="-773"/>
                    <wp:lineTo x="-8640" y="-773"/>
                    <wp:lineTo x="-8640" y="22324"/>
                  </wp:wrapPolygon>
                </wp:wrapThrough>
                <wp:docPr id="52" name="Right Bracket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40144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52" o:spid="_x0000_s1026" type="#_x0000_t86" style="position:absolute;margin-left:320.2pt;margin-top:23.95pt;width:5.75pt;height:110.35pt;rotation:90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" adj="94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 w:rsidR="00987BF1" w:rsidRPr="00F977E9">
        <w:rPr>
          <w:rFonts w:asciiTheme="majorHAnsi" w:hAnsiTheme="majorHAnsi"/>
        </w:rPr>
        <w:t>B</w:t>
      </w:r>
      <w:r w:rsidR="00987BF1">
        <w:rPr>
          <w:rFonts w:asciiTheme="majorHAnsi" w:hAnsiTheme="majorHAnsi"/>
        </w:rPr>
        <w:t xml:space="preserve"> </w:t>
      </w:r>
      <w:r w:rsidR="00987BF1">
        <w:rPr>
          <w:rFonts w:asciiTheme="majorHAnsi" w:hAnsiTheme="majorHAnsi"/>
          <w:noProof/>
          <w:lang w:val="en-US"/>
        </w:rPr>
        <w:t>(GSK3</w:t>
      </w:r>
      <w:r w:rsidR="00763142">
        <w:rPr>
          <w:rFonts w:ascii="Calibri" w:hAnsi="Calibri"/>
          <w:noProof/>
          <w:lang w:val="en-US"/>
        </w:rPr>
        <w:t>β</w:t>
      </w:r>
      <w:r w:rsidR="00987BF1">
        <w:rPr>
          <w:rFonts w:asciiTheme="majorHAnsi" w:hAnsiTheme="majorHAnsi"/>
          <w:noProof/>
          <w:lang w:val="en-US"/>
        </w:rPr>
        <w:t>, MW 46 KDa)</w:t>
      </w:r>
    </w:p>
    <w:p w14:paraId="6C710D27" w14:textId="77777777" w:rsidR="00987BF1" w:rsidRDefault="00987BF1" w:rsidP="00987BF1">
      <w:pPr>
        <w:rPr>
          <w:rFonts w:asciiTheme="majorHAnsi" w:hAnsiTheme="majorHAnsi"/>
        </w:rPr>
      </w:pPr>
    </w:p>
    <w:p w14:paraId="481280BC" w14:textId="7A39A304" w:rsidR="00987BF1" w:rsidRPr="00F977E9" w:rsidRDefault="00987BF1" w:rsidP="00987BF1">
      <w:pPr>
        <w:pStyle w:val="Subtitle"/>
      </w:pPr>
      <w:r>
        <w:rPr>
          <w:noProof/>
          <w:lang w:val="en-US"/>
        </w:rPr>
        <w:drawing>
          <wp:anchor distT="0" distB="0" distL="114300" distR="114300" simplePos="0" relativeHeight="251655165" behindDoc="0" locked="0" layoutInCell="1" allowOverlap="1" wp14:anchorId="102FBD54" wp14:editId="73D53B4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4150" cy="1435100"/>
            <wp:effectExtent l="0" t="0" r="0" b="12700"/>
            <wp:wrapSquare wrapText="bothSides"/>
            <wp:docPr id="62" name="Picture 62" descr="laboratorio:PAPERS:Paper in Scrittura:01_Myocardial Infarction and MTK:01_Scientific reports:Versione R1:Richiesta 201023:WB_27_02_18:gel 2_WB_01_03_18_GSK3beta_2min_mark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aboratorio:PAPERS:Paper in Scrittura:01_Myocardial Infarction and MTK:01_Scientific reports:Versione R1:Richiesta 201023:WB_27_02_18:gel 2_WB_01_03_18_GSK3beta_2min_mark 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4BD72A" w14:textId="77777777" w:rsidR="00763142" w:rsidRDefault="00763142" w:rsidP="00987BF1">
      <w:pPr>
        <w:rPr>
          <w:rFonts w:asciiTheme="majorHAnsi" w:hAnsiTheme="majorHAnsi"/>
        </w:rPr>
      </w:pPr>
    </w:p>
    <w:p w14:paraId="17822756" w14:textId="0FC121C5" w:rsidR="00987BF1" w:rsidRPr="00F977E9" w:rsidRDefault="00987BF1" w:rsidP="00987BF1">
      <w:pPr>
        <w:rPr>
          <w:rFonts w:asciiTheme="majorHAnsi" w:hAnsiTheme="majorHAnsi"/>
        </w:rPr>
      </w:pPr>
      <w:r w:rsidRPr="00F977E9">
        <w:rPr>
          <w:rFonts w:asciiTheme="majorHAnsi" w:hAnsiTheme="majorHAnsi"/>
        </w:rPr>
        <w:t>C</w:t>
      </w:r>
      <w:r w:rsidR="00C97473">
        <w:rPr>
          <w:rFonts w:asciiTheme="majorHAnsi" w:hAnsiTheme="majorHAnsi"/>
        </w:rPr>
        <w:t xml:space="preserve"> (GAPDH, MW 37 </w:t>
      </w:r>
      <w:proofErr w:type="spellStart"/>
      <w:r w:rsidR="00C97473">
        <w:rPr>
          <w:rFonts w:asciiTheme="majorHAnsi" w:hAnsiTheme="majorHAnsi"/>
        </w:rPr>
        <w:t>KDa</w:t>
      </w:r>
      <w:proofErr w:type="spellEnd"/>
      <w:r w:rsidR="00C97473">
        <w:rPr>
          <w:rFonts w:asciiTheme="majorHAnsi" w:hAnsiTheme="majorHAnsi"/>
        </w:rPr>
        <w:t>)</w:t>
      </w:r>
    </w:p>
    <w:p w14:paraId="772BC28A" w14:textId="77777777" w:rsidR="00987BF1" w:rsidRPr="00F977E9" w:rsidRDefault="00987BF1" w:rsidP="00987BF1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9C52B3E" wp14:editId="5FC30D66">
                <wp:simplePos x="0" y="0"/>
                <wp:positionH relativeFrom="column">
                  <wp:posOffset>3975100</wp:posOffset>
                </wp:positionH>
                <wp:positionV relativeFrom="paragraph">
                  <wp:posOffset>487680</wp:posOffset>
                </wp:positionV>
                <wp:extent cx="73025" cy="1472565"/>
                <wp:effectExtent l="62230" t="13970" r="65405" b="90805"/>
                <wp:wrapThrough wrapText="bothSides">
                  <wp:wrapPolygon edited="0">
                    <wp:start x="-4132" y="22513"/>
                    <wp:lineTo x="40946" y="22513"/>
                    <wp:lineTo x="40946" y="-587"/>
                    <wp:lineTo x="-4132" y="-587"/>
                    <wp:lineTo x="-4132" y="22513"/>
                  </wp:wrapPolygon>
                </wp:wrapThrough>
                <wp:docPr id="55" name="Right Bracket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47256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55" o:spid="_x0000_s1026" type="#_x0000_t86" style="position:absolute;margin-left:313pt;margin-top:38.4pt;width:5.75pt;height:115.95pt;rotation:90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" adj="89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D4515DF" wp14:editId="53C8F746">
                <wp:simplePos x="0" y="0"/>
                <wp:positionH relativeFrom="column">
                  <wp:posOffset>2252980</wp:posOffset>
                </wp:positionH>
                <wp:positionV relativeFrom="paragraph">
                  <wp:posOffset>306070</wp:posOffset>
                </wp:positionV>
                <wp:extent cx="73025" cy="1835785"/>
                <wp:effectExtent l="58420" t="17780" r="86995" b="112395"/>
                <wp:wrapThrough wrapText="bothSides">
                  <wp:wrapPolygon edited="0">
                    <wp:start x="-5259" y="22287"/>
                    <wp:lineTo x="47332" y="22287"/>
                    <wp:lineTo x="47332" y="-725"/>
                    <wp:lineTo x="-5259" y="-725"/>
                    <wp:lineTo x="-5259" y="22287"/>
                  </wp:wrapPolygon>
                </wp:wrapThrough>
                <wp:docPr id="56" name="Right Bracket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83578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56" o:spid="_x0000_s1026" type="#_x0000_t86" style="position:absolute;margin-left:177.4pt;margin-top:24.1pt;width:5.75pt;height:144.55pt;rotation:90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" adj="72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EE6F87A" wp14:editId="4DD70C01">
                <wp:simplePos x="0" y="0"/>
                <wp:positionH relativeFrom="column">
                  <wp:posOffset>807085</wp:posOffset>
                </wp:positionH>
                <wp:positionV relativeFrom="paragraph">
                  <wp:posOffset>758825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57" name="Right Bracket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Bracket 57" o:spid="_x0000_s1026" type="#_x0000_t86" style="position:absolute;margin-left:63.55pt;margin-top:59.75pt;width:5.75pt;height:1in;rotation:90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</w:p>
    <w:p w14:paraId="64D32017" w14:textId="6BCAA1FC" w:rsidR="00987BF1" w:rsidRPr="00F977E9" w:rsidRDefault="00987BF1" w:rsidP="00987BF1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anchor distT="0" distB="0" distL="114300" distR="114300" simplePos="0" relativeHeight="251654140" behindDoc="0" locked="0" layoutInCell="1" allowOverlap="1" wp14:anchorId="57B53429" wp14:editId="14FD198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4150" cy="1435100"/>
            <wp:effectExtent l="0" t="0" r="0" b="12700"/>
            <wp:wrapSquare wrapText="bothSides"/>
            <wp:docPr id="63" name="Picture 63" descr="laboratorio:PAPERS:Paper in Scrittura:01_Myocardial Infarction and MTK:01_Scientific reports:Versione R1:Richiesta 201023:WB_27_02_18:gel 2_WB_2_3_18_GAPDH_2min_ma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aboratorio:PAPERS:Paper in Scrittura:01_Myocardial Infarction and MTK:01_Scientific reports:Versione R1:Richiesta 201023:WB_27_02_18:gel 2_WB_2_3_18_GAPDH_2min_mark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830B38" w14:textId="77777777" w:rsidR="00987BF1" w:rsidRPr="00F977E9" w:rsidRDefault="00987BF1" w:rsidP="00987BF1">
      <w:pPr>
        <w:rPr>
          <w:rFonts w:asciiTheme="majorHAnsi" w:hAnsiTheme="majorHAnsi"/>
        </w:rPr>
      </w:pPr>
    </w:p>
    <w:p w14:paraId="102E28DF" w14:textId="46379C43" w:rsidR="00987BF1" w:rsidRPr="00F977E9" w:rsidRDefault="00987BF1" w:rsidP="00987BF1">
      <w:pPr>
        <w:rPr>
          <w:rFonts w:asciiTheme="majorHAnsi" w:hAnsiTheme="majorHAnsi"/>
          <w:b/>
        </w:rPr>
      </w:pPr>
      <w:r w:rsidRPr="00F977E9">
        <w:rPr>
          <w:rFonts w:asciiTheme="majorHAnsi" w:hAnsiTheme="majorHAnsi"/>
          <w:b/>
        </w:rPr>
        <w:t xml:space="preserve">Figure </w:t>
      </w:r>
      <w:r w:rsidR="006F2084">
        <w:rPr>
          <w:rFonts w:asciiTheme="majorHAnsi" w:hAnsiTheme="majorHAnsi"/>
          <w:b/>
        </w:rPr>
        <w:t>3S</w:t>
      </w:r>
    </w:p>
    <w:p w14:paraId="55E29C85" w14:textId="62C6AA8F" w:rsidR="00987BF1" w:rsidRPr="00F977E9" w:rsidRDefault="00987BF1" w:rsidP="00987BF1">
      <w:pPr>
        <w:rPr>
          <w:rFonts w:asciiTheme="majorHAnsi" w:eastAsia="Times New Roman" w:hAnsiTheme="majorHAnsi" w:cs="Times New Roman"/>
          <w:color w:val="000000"/>
          <w:shd w:val="clear" w:color="auto" w:fill="FFFFFF"/>
        </w:rPr>
      </w:pP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Western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blot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membranes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for pGSK3</w:t>
      </w:r>
      <w:r w:rsidR="00763142">
        <w:rPr>
          <w:rFonts w:ascii="Calibri" w:hAnsi="Calibri"/>
          <w:noProof/>
          <w:lang w:val="en-US"/>
        </w:rPr>
        <w:t>β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A), GSK3</w:t>
      </w:r>
      <w:r w:rsidR="00763142">
        <w:rPr>
          <w:rFonts w:ascii="Calibri" w:hAnsi="Calibri"/>
          <w:noProof/>
          <w:lang w:val="en-US"/>
        </w:rPr>
        <w:t>β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B) and GAPDH (C).</w:t>
      </w:r>
    </w:p>
    <w:p w14:paraId="719B8C48" w14:textId="645A49DC" w:rsidR="003F19FE" w:rsidRDefault="00987BF1" w:rsidP="00987BF1">
      <w:pPr>
        <w:rPr>
          <w:rFonts w:asciiTheme="majorHAnsi" w:eastAsia="Times New Roman" w:hAnsiTheme="majorHAnsi" w:cs="Times New Roman"/>
          <w:color w:val="000000"/>
          <w:shd w:val="clear" w:color="auto" w:fill="FFFFFF"/>
        </w:rPr>
      </w:pPr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Marker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is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37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KDa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, </w:t>
      </w:r>
      <w:proofErr w:type="spellStart"/>
      <w:r w:rsidR="008C4961">
        <w:rPr>
          <w:rFonts w:asciiTheme="majorHAnsi" w:eastAsia="Times New Roman" w:hAnsiTheme="majorHAnsi" w:cs="Times New Roman"/>
          <w:color w:val="000000"/>
          <w:shd w:val="clear" w:color="auto" w:fill="FFFFFF"/>
        </w:rPr>
        <w:t>l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ines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1-3 S</w:t>
      </w:r>
      <w:r w:rsidR="006220A4">
        <w:rPr>
          <w:rFonts w:asciiTheme="majorHAnsi" w:eastAsia="Times New Roman" w:hAnsiTheme="majorHAnsi" w:cs="Times New Roman"/>
          <w:color w:val="000000"/>
          <w:shd w:val="clear" w:color="auto" w:fill="FFFFFF"/>
        </w:rPr>
        <w:t>ham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 w:rsidR="00763142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</w:t>
      </w:r>
      <w:proofErr w:type="spellStart"/>
      <w:r w:rsidR="00763142">
        <w:rPr>
          <w:rFonts w:asciiTheme="majorHAnsi" w:eastAsia="Times New Roman" w:hAnsiTheme="majorHAnsi" w:cs="Times New Roman"/>
          <w:color w:val="000000"/>
          <w:shd w:val="clear" w:color="auto" w:fill="FFFFFF"/>
        </w:rPr>
        <w:t>black</w:t>
      </w:r>
      <w:proofErr w:type="spellEnd"/>
      <w:r w:rsidR="00763142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="00763142"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 w:rsidR="00763142">
        <w:rPr>
          <w:rFonts w:asciiTheme="majorHAnsi" w:eastAsia="Times New Roman" w:hAnsiTheme="majorHAnsi" w:cs="Times New Roman"/>
          <w:color w:val="000000"/>
          <w:shd w:val="clear" w:color="auto" w:fill="FFFFFF"/>
        </w:rPr>
        <w:t>)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,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lines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4-9 MI </w:t>
      </w:r>
      <w:r w:rsidR="00A6286B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+ MTK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</w:t>
      </w:r>
      <w:proofErr w:type="spellStart"/>
      <w:r w:rsidR="00A6286B">
        <w:rPr>
          <w:rFonts w:asciiTheme="majorHAnsi" w:eastAsia="Times New Roman" w:hAnsiTheme="majorHAnsi" w:cs="Times New Roman"/>
          <w:color w:val="000000"/>
          <w:shd w:val="clear" w:color="auto" w:fill="FFFFFF"/>
        </w:rPr>
        <w:t>red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)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,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lines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10-14 MI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</w:t>
      </w:r>
      <w:r w:rsidR="00A6286B">
        <w:rPr>
          <w:rFonts w:asciiTheme="majorHAnsi" w:eastAsia="Times New Roman" w:hAnsiTheme="majorHAnsi" w:cs="Times New Roman"/>
          <w:color w:val="000000"/>
          <w:shd w:val="clear" w:color="auto" w:fill="FFFFFF"/>
        </w:rPr>
        <w:t>green</w:t>
      </w:r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).</w:t>
      </w:r>
    </w:p>
    <w:p w14:paraId="1308334A" w14:textId="77777777" w:rsidR="003F19FE" w:rsidRDefault="003F19FE">
      <w:pPr>
        <w:rPr>
          <w:rFonts w:asciiTheme="majorHAnsi" w:eastAsia="Times New Roman" w:hAnsiTheme="majorHAnsi" w:cs="Times New Roman"/>
          <w:color w:val="000000"/>
          <w:shd w:val="clear" w:color="auto" w:fill="FFFFFF"/>
        </w:rPr>
      </w:pPr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br w:type="page"/>
      </w:r>
    </w:p>
    <w:p w14:paraId="394D28A0" w14:textId="77777777" w:rsidR="00843D3F" w:rsidRDefault="00843D3F">
      <w:pPr>
        <w:rPr>
          <w:rFonts w:asciiTheme="majorHAnsi" w:hAnsiTheme="majorHAnsi"/>
        </w:rPr>
      </w:pPr>
    </w:p>
    <w:p w14:paraId="6D839347" w14:textId="1B21B562" w:rsidR="006F2084" w:rsidRDefault="00763142" w:rsidP="006F2084">
      <w:pPr>
        <w:rPr>
          <w:rFonts w:asciiTheme="majorHAnsi" w:hAnsiTheme="majorHAnsi"/>
          <w:noProof/>
          <w:lang w:val="en-US"/>
        </w:rPr>
      </w:pPr>
      <w:r>
        <w:rPr>
          <w:rFonts w:asciiTheme="majorHAnsi" w:hAnsiTheme="majorHAnsi"/>
          <w:noProof/>
          <w:lang w:val="en-US"/>
        </w:rPr>
        <w:t>A (pGSK</w:t>
      </w:r>
      <w:r>
        <w:rPr>
          <w:rFonts w:ascii="Calibri" w:hAnsi="Calibri"/>
          <w:noProof/>
          <w:lang w:val="en-US"/>
        </w:rPr>
        <w:t>3β</w:t>
      </w:r>
      <w:r w:rsidR="006F2084" w:rsidRPr="003F19FE">
        <w:rPr>
          <w:rFonts w:asciiTheme="majorHAnsi" w:hAnsiTheme="majorHAnsi"/>
          <w:noProof/>
          <w:lang w:val="en-US"/>
        </w:rPr>
        <w:t>, MW 46 KDa)</w:t>
      </w:r>
    </w:p>
    <w:p w14:paraId="6BB604A0" w14:textId="77777777" w:rsidR="006F2084" w:rsidRPr="00F977E9" w:rsidRDefault="006F2084" w:rsidP="006F2084">
      <w:pPr>
        <w:rPr>
          <w:rFonts w:asciiTheme="majorHAnsi" w:hAnsiTheme="majorHAnsi"/>
          <w:noProof/>
          <w:lang w:val="en-US"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7889A54" wp14:editId="0E955459">
                <wp:simplePos x="0" y="0"/>
                <wp:positionH relativeFrom="column">
                  <wp:posOffset>2324735</wp:posOffset>
                </wp:positionH>
                <wp:positionV relativeFrom="paragraph">
                  <wp:posOffset>285115</wp:posOffset>
                </wp:positionV>
                <wp:extent cx="73025" cy="1799590"/>
                <wp:effectExtent l="51118" t="25082" r="79692" b="105093"/>
                <wp:wrapThrough wrapText="bothSides">
                  <wp:wrapPolygon edited="0">
                    <wp:start x="-7419" y="22214"/>
                    <wp:lineTo x="45172" y="22214"/>
                    <wp:lineTo x="45172" y="-652"/>
                    <wp:lineTo x="-7419" y="-652"/>
                    <wp:lineTo x="-7419" y="22214"/>
                  </wp:wrapPolygon>
                </wp:wrapThrough>
                <wp:docPr id="64" name="Right Bracket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799590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64" o:spid="_x0000_s1026" type="#_x0000_t86" style="position:absolute;margin-left:183.05pt;margin-top:22.45pt;width:5.75pt;height:141.7pt;rotation:90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" adj="73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1D186EB" wp14:editId="2E319BC5">
                <wp:simplePos x="0" y="0"/>
                <wp:positionH relativeFrom="column">
                  <wp:posOffset>890270</wp:posOffset>
                </wp:positionH>
                <wp:positionV relativeFrom="paragraph">
                  <wp:posOffset>724535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65" name="Right Bracket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Bracket 65" o:spid="_x0000_s1026" type="#_x0000_t86" style="position:absolute;margin-left:70.1pt;margin-top:57.05pt;width:5.75pt;height:1in;rotation:90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inline distT="0" distB="0" distL="0" distR="0" wp14:anchorId="4031A976" wp14:editId="4C3EE5FD">
                <wp:extent cx="5143500" cy="355600"/>
                <wp:effectExtent l="0" t="0" r="0" b="0"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55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7B8E81" w14:textId="77777777" w:rsidR="005A52C8" w:rsidRDefault="005A52C8" w:rsidP="006F2084">
                            <w:r>
                              <w:t xml:space="preserve">               1       2       3       4       5       6       7</w:t>
                            </w:r>
                            <w:r>
                              <w:tab/>
                              <w:t>8      9    10    11    12     13     14</w:t>
                            </w:r>
                          </w:p>
                          <w:p w14:paraId="6F16B39E" w14:textId="77777777" w:rsidR="005A52C8" w:rsidRDefault="005A52C8" w:rsidP="006F208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66" o:spid="_x0000_s1029" type="#_x0000_t202" style="width:405pt;height:2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" filled="f" stroked="f">
                <v:textbox>
                  <w:txbxContent>
                    <w:p w14:paraId="107B8E81" w14:textId="77777777" w:rsidR="00AA3C1C" w:rsidRDefault="00AA3C1C" w:rsidP="006F2084">
                      <w:r>
                        <w:t xml:space="preserve">               1       2       3</w:t>
                      </w:r>
                      <w:proofErr w:type="gramStart"/>
                      <w:r>
                        <w:t xml:space="preserve">       </w:t>
                      </w:r>
                      <w:proofErr w:type="gramEnd"/>
                      <w:r>
                        <w:t>4       5       6       7</w:t>
                      </w:r>
                      <w:r>
                        <w:tab/>
                        <w:t>8      9    10    11</w:t>
                      </w:r>
                      <w:proofErr w:type="gramStart"/>
                      <w:r>
                        <w:t xml:space="preserve">    </w:t>
                      </w:r>
                      <w:proofErr w:type="gramEnd"/>
                      <w:r>
                        <w:t>12     13     14</w:t>
                      </w:r>
                    </w:p>
                    <w:p w14:paraId="6F16B39E" w14:textId="77777777" w:rsidR="00AA3C1C" w:rsidRDefault="00AA3C1C" w:rsidP="006F2084"/>
                  </w:txbxContent>
                </v:textbox>
                <w10:anchorlock/>
              </v:shape>
            </w:pict>
          </mc:Fallback>
        </mc:AlternateContent>
      </w:r>
    </w:p>
    <w:p w14:paraId="40DC5574" w14:textId="77777777" w:rsidR="006F2084" w:rsidRPr="00F977E9" w:rsidRDefault="006F2084" w:rsidP="006F2084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409F7C0" wp14:editId="2D723640">
                <wp:simplePos x="0" y="0"/>
                <wp:positionH relativeFrom="column">
                  <wp:posOffset>4010025</wp:posOffset>
                </wp:positionH>
                <wp:positionV relativeFrom="paragraph">
                  <wp:posOffset>132715</wp:posOffset>
                </wp:positionV>
                <wp:extent cx="73025" cy="1401445"/>
                <wp:effectExtent l="46990" t="29210" r="75565" b="100965"/>
                <wp:wrapThrough wrapText="bothSides">
                  <wp:wrapPolygon edited="0">
                    <wp:start x="-8640" y="22324"/>
                    <wp:lineTo x="43951" y="22324"/>
                    <wp:lineTo x="43951" y="-773"/>
                    <wp:lineTo x="-8640" y="-773"/>
                    <wp:lineTo x="-8640" y="22324"/>
                  </wp:wrapPolygon>
                </wp:wrapThrough>
                <wp:docPr id="67" name="Right Bracket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40144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67" o:spid="_x0000_s1026" type="#_x0000_t86" style="position:absolute;margin-left:315.75pt;margin-top:10.45pt;width:5.75pt;height:110.35pt;rotation:90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" adj="94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</w:p>
    <w:p w14:paraId="5FC70932" w14:textId="68948556" w:rsidR="006F2084" w:rsidRDefault="003F19FE" w:rsidP="006F2084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anchor distT="0" distB="0" distL="114300" distR="114300" simplePos="0" relativeHeight="251653115" behindDoc="0" locked="0" layoutInCell="1" allowOverlap="1" wp14:anchorId="7405BA8E" wp14:editId="5A1175D9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5264150" cy="1435100"/>
            <wp:effectExtent l="0" t="0" r="0" b="12700"/>
            <wp:wrapSquare wrapText="bothSides"/>
            <wp:docPr id="77" name="Picture 77" descr="laboratorio:PAPERS:Paper in Scrittura:01_Myocardial Infarction and MTK:01_Scientific reports:Versione R1:Richiesta 201023:WB_20_02_18:gel 2_WB_20_2_18_pGSK3beta_2min_ma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laboratorio:PAPERS:Paper in Scrittura:01_Myocardial Infarction and MTK:01_Scientific reports:Versione R1:Richiesta 201023:WB_20_02_18:gel 2_WB_20_2_18_pGSK3beta_2min_mark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B8BCFF" w14:textId="77777777" w:rsidR="006F2084" w:rsidRPr="00F977E9" w:rsidRDefault="006F2084" w:rsidP="006F2084">
      <w:pPr>
        <w:rPr>
          <w:rFonts w:asciiTheme="majorHAnsi" w:hAnsiTheme="majorHAnsi"/>
        </w:rPr>
      </w:pPr>
    </w:p>
    <w:p w14:paraId="573769D0" w14:textId="42F69943" w:rsidR="006F2084" w:rsidRDefault="006F2084" w:rsidP="006F2084">
      <w:pPr>
        <w:rPr>
          <w:rFonts w:asciiTheme="majorHAnsi" w:hAnsiTheme="majorHAnsi"/>
        </w:rPr>
      </w:pPr>
      <w:r w:rsidRPr="00F977E9">
        <w:rPr>
          <w:rFonts w:asciiTheme="majorHAnsi" w:hAnsiTheme="majorHAnsi"/>
        </w:rPr>
        <w:t>B</w:t>
      </w:r>
      <w:r>
        <w:rPr>
          <w:rFonts w:asciiTheme="majorHAnsi" w:hAnsiTheme="majorHAnsi"/>
        </w:rPr>
        <w:t xml:space="preserve"> </w:t>
      </w:r>
      <w:r w:rsidR="00763142">
        <w:rPr>
          <w:rFonts w:asciiTheme="majorHAnsi" w:hAnsiTheme="majorHAnsi"/>
          <w:noProof/>
          <w:lang w:val="en-US"/>
        </w:rPr>
        <w:t>(GSK3</w:t>
      </w:r>
      <w:r w:rsidR="00763142">
        <w:rPr>
          <w:rFonts w:ascii="Calibri" w:hAnsi="Calibri"/>
          <w:noProof/>
          <w:lang w:val="en-US"/>
        </w:rPr>
        <w:t>β</w:t>
      </w:r>
      <w:r>
        <w:rPr>
          <w:rFonts w:asciiTheme="majorHAnsi" w:hAnsiTheme="majorHAnsi"/>
          <w:noProof/>
          <w:lang w:val="en-US"/>
        </w:rPr>
        <w:t>, MW 46 KDa)</w:t>
      </w:r>
    </w:p>
    <w:p w14:paraId="3D90BB12" w14:textId="4E0B1AD5" w:rsidR="006F2084" w:rsidRPr="00F977E9" w:rsidRDefault="00506803" w:rsidP="006F2084">
      <w:pPr>
        <w:pStyle w:val="Subtitle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41678F6" wp14:editId="145D07D5">
                <wp:simplePos x="0" y="0"/>
                <wp:positionH relativeFrom="column">
                  <wp:posOffset>3990340</wp:posOffset>
                </wp:positionH>
                <wp:positionV relativeFrom="paragraph">
                  <wp:posOffset>265430</wp:posOffset>
                </wp:positionV>
                <wp:extent cx="73025" cy="1401445"/>
                <wp:effectExtent l="46990" t="29210" r="75565" b="100965"/>
                <wp:wrapThrough wrapText="bothSides">
                  <wp:wrapPolygon edited="0">
                    <wp:start x="-8640" y="22324"/>
                    <wp:lineTo x="43951" y="22324"/>
                    <wp:lineTo x="43951" y="-773"/>
                    <wp:lineTo x="-8640" y="-773"/>
                    <wp:lineTo x="-8640" y="22324"/>
                  </wp:wrapPolygon>
                </wp:wrapThrough>
                <wp:docPr id="70" name="Right Bracket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40144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70" o:spid="_x0000_s1026" type="#_x0000_t86" style="position:absolute;margin-left:314.2pt;margin-top:20.9pt;width:5.75pt;height:110.35pt;rotation:90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" adj="94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AA5F52D" wp14:editId="61B12D99">
                <wp:simplePos x="0" y="0"/>
                <wp:positionH relativeFrom="column">
                  <wp:posOffset>2296160</wp:posOffset>
                </wp:positionH>
                <wp:positionV relativeFrom="paragraph">
                  <wp:posOffset>48260</wp:posOffset>
                </wp:positionV>
                <wp:extent cx="73025" cy="1835785"/>
                <wp:effectExtent l="58420" t="17780" r="86995" b="112395"/>
                <wp:wrapThrough wrapText="bothSides">
                  <wp:wrapPolygon edited="0">
                    <wp:start x="-5259" y="22287"/>
                    <wp:lineTo x="47332" y="22287"/>
                    <wp:lineTo x="47332" y="-725"/>
                    <wp:lineTo x="-5259" y="-725"/>
                    <wp:lineTo x="-5259" y="22287"/>
                  </wp:wrapPolygon>
                </wp:wrapThrough>
                <wp:docPr id="69" name="Right Bracket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83578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69" o:spid="_x0000_s1026" type="#_x0000_t86" style="position:absolute;margin-left:180.8pt;margin-top:3.8pt;width:5.75pt;height:144.55pt;rotation:90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" adj="72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F100636" wp14:editId="6CBE41A1">
                <wp:simplePos x="0" y="0"/>
                <wp:positionH relativeFrom="column">
                  <wp:posOffset>846455</wp:posOffset>
                </wp:positionH>
                <wp:positionV relativeFrom="paragraph">
                  <wp:posOffset>490220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68" name="Right Bracket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Bracket 68" o:spid="_x0000_s1026" type="#_x0000_t86" style="position:absolute;margin-left:66.65pt;margin-top:38.6pt;width:5.75pt;height:1in;rotation:90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</w:p>
    <w:p w14:paraId="746587F7" w14:textId="161344CF" w:rsidR="006F2084" w:rsidRDefault="003F19FE" w:rsidP="006F2084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anchor distT="0" distB="0" distL="114300" distR="114300" simplePos="0" relativeHeight="251652090" behindDoc="0" locked="0" layoutInCell="1" allowOverlap="1" wp14:anchorId="788F03A4" wp14:editId="2B8955AB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264150" cy="1435100"/>
            <wp:effectExtent l="0" t="0" r="0" b="12700"/>
            <wp:wrapSquare wrapText="bothSides"/>
            <wp:docPr id="78" name="Picture 78" descr="laboratorio:PAPERS:Paper in Scrittura:01_Myocardial Infarction and MTK:01_Scientific reports:Versione R1:Richiesta 201023:WB_20_02_18:gel 2_WB_21_02_18_GSK3beta_2min_ma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laboratorio:PAPERS:Paper in Scrittura:01_Myocardial Infarction and MTK:01_Scientific reports:Versione R1:Richiesta 201023:WB_20_02_18:gel 2_WB_21_02_18_GSK3beta_2min_mark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1DF42E" w14:textId="77777777" w:rsidR="006F2084" w:rsidRPr="00F977E9" w:rsidRDefault="006F2084" w:rsidP="006F2084">
      <w:pPr>
        <w:rPr>
          <w:rFonts w:asciiTheme="majorHAnsi" w:hAnsiTheme="majorHAnsi"/>
        </w:rPr>
      </w:pPr>
    </w:p>
    <w:p w14:paraId="762D86D0" w14:textId="2081C6EE" w:rsidR="006F2084" w:rsidRPr="00F977E9" w:rsidRDefault="006F2084" w:rsidP="006F2084">
      <w:pPr>
        <w:rPr>
          <w:rFonts w:asciiTheme="majorHAnsi" w:hAnsiTheme="majorHAnsi"/>
        </w:rPr>
      </w:pPr>
      <w:r w:rsidRPr="00F977E9">
        <w:rPr>
          <w:rFonts w:asciiTheme="majorHAnsi" w:hAnsiTheme="majorHAnsi"/>
        </w:rPr>
        <w:t>C</w:t>
      </w:r>
      <w:r>
        <w:rPr>
          <w:rFonts w:asciiTheme="majorHAnsi" w:hAnsiTheme="majorHAnsi"/>
        </w:rPr>
        <w:t xml:space="preserve"> (GAPDH, MW 37 </w:t>
      </w:r>
      <w:proofErr w:type="spellStart"/>
      <w:r>
        <w:rPr>
          <w:rFonts w:asciiTheme="majorHAnsi" w:hAnsiTheme="majorHAnsi"/>
        </w:rPr>
        <w:t>KDa</w:t>
      </w:r>
      <w:proofErr w:type="spellEnd"/>
      <w:r>
        <w:rPr>
          <w:rFonts w:asciiTheme="majorHAnsi" w:hAnsiTheme="majorHAnsi"/>
        </w:rPr>
        <w:t>)</w:t>
      </w:r>
    </w:p>
    <w:p w14:paraId="4B99CE60" w14:textId="3119892D" w:rsidR="006F2084" w:rsidRPr="00F977E9" w:rsidRDefault="00AD7BDA" w:rsidP="006F2084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0A7C06F" wp14:editId="52A9E4CC">
                <wp:simplePos x="0" y="0"/>
                <wp:positionH relativeFrom="column">
                  <wp:posOffset>802640</wp:posOffset>
                </wp:positionH>
                <wp:positionV relativeFrom="paragraph">
                  <wp:posOffset>702945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73" name="Right Bracket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Bracket 73" o:spid="_x0000_s1026" type="#_x0000_t86" style="position:absolute;margin-left:63.2pt;margin-top:55.35pt;width:5.75pt;height:1in;rotation:90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7B1A434" wp14:editId="003D81D1">
                <wp:simplePos x="0" y="0"/>
                <wp:positionH relativeFrom="column">
                  <wp:posOffset>4041775</wp:posOffset>
                </wp:positionH>
                <wp:positionV relativeFrom="paragraph">
                  <wp:posOffset>436245</wp:posOffset>
                </wp:positionV>
                <wp:extent cx="73025" cy="1472565"/>
                <wp:effectExtent l="62230" t="13970" r="65405" b="90805"/>
                <wp:wrapThrough wrapText="bothSides">
                  <wp:wrapPolygon edited="0">
                    <wp:start x="-4132" y="22513"/>
                    <wp:lineTo x="40946" y="22513"/>
                    <wp:lineTo x="40946" y="-587"/>
                    <wp:lineTo x="-4132" y="-587"/>
                    <wp:lineTo x="-4132" y="22513"/>
                  </wp:wrapPolygon>
                </wp:wrapThrough>
                <wp:docPr id="71" name="Right Bracket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47256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71" o:spid="_x0000_s1026" type="#_x0000_t86" style="position:absolute;margin-left:318.25pt;margin-top:34.35pt;width:5.75pt;height:115.95pt;rotation:90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" adj="89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30BFBDF" wp14:editId="138569EE">
                <wp:simplePos x="0" y="0"/>
                <wp:positionH relativeFrom="column">
                  <wp:posOffset>2327275</wp:posOffset>
                </wp:positionH>
                <wp:positionV relativeFrom="paragraph">
                  <wp:posOffset>254635</wp:posOffset>
                </wp:positionV>
                <wp:extent cx="73025" cy="1835785"/>
                <wp:effectExtent l="58420" t="17780" r="86995" b="112395"/>
                <wp:wrapThrough wrapText="bothSides">
                  <wp:wrapPolygon edited="0">
                    <wp:start x="-5259" y="22287"/>
                    <wp:lineTo x="47332" y="22287"/>
                    <wp:lineTo x="47332" y="-725"/>
                    <wp:lineTo x="-5259" y="-725"/>
                    <wp:lineTo x="-5259" y="22287"/>
                  </wp:wrapPolygon>
                </wp:wrapThrough>
                <wp:docPr id="72" name="Right Bracket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83578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72" o:spid="_x0000_s1026" type="#_x0000_t86" style="position:absolute;margin-left:183.25pt;margin-top:20.05pt;width:5.75pt;height:144.55pt;rotation:90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" adj="72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</w:p>
    <w:p w14:paraId="668F199B" w14:textId="4A0ECC00" w:rsidR="006F2084" w:rsidRPr="00F977E9" w:rsidRDefault="00AD7BDA" w:rsidP="006F2084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anchor distT="0" distB="0" distL="114300" distR="114300" simplePos="0" relativeHeight="251651065" behindDoc="0" locked="0" layoutInCell="1" allowOverlap="1" wp14:anchorId="1E5BFE5D" wp14:editId="26FCDC72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264150" cy="1435100"/>
            <wp:effectExtent l="0" t="0" r="0" b="12700"/>
            <wp:wrapSquare wrapText="bothSides"/>
            <wp:docPr id="83" name="Picture 83" descr="laboratorio:PAPERS:Paper in Scrittura:01_Myocardial Infarction and MTK:01_Scientific reports:Versione R1:Richiesta 201023:WB_20_02_18:gel 2_WB_27_02_18_GAPDH_2min_ma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laboratorio:PAPERS:Paper in Scrittura:01_Myocardial Infarction and MTK:01_Scientific reports:Versione R1:Richiesta 201023:WB_20_02_18:gel 2_WB_27_02_18_GAPDH_2min_mark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D63C42" w14:textId="77777777" w:rsidR="006F2084" w:rsidRPr="00F977E9" w:rsidRDefault="006F2084" w:rsidP="006F2084">
      <w:pPr>
        <w:rPr>
          <w:rFonts w:asciiTheme="majorHAnsi" w:hAnsiTheme="majorHAnsi"/>
        </w:rPr>
      </w:pPr>
    </w:p>
    <w:p w14:paraId="27D26780" w14:textId="77777777" w:rsidR="006F2084" w:rsidRPr="00F977E9" w:rsidRDefault="006F2084" w:rsidP="006F2084">
      <w:pPr>
        <w:rPr>
          <w:rFonts w:asciiTheme="majorHAnsi" w:hAnsiTheme="majorHAnsi"/>
        </w:rPr>
      </w:pPr>
    </w:p>
    <w:p w14:paraId="4DD963D4" w14:textId="3CBC8E68" w:rsidR="006F2084" w:rsidRPr="00F977E9" w:rsidRDefault="006F2084" w:rsidP="006F2084">
      <w:pPr>
        <w:rPr>
          <w:rFonts w:asciiTheme="majorHAnsi" w:hAnsiTheme="majorHAnsi"/>
          <w:b/>
        </w:rPr>
      </w:pPr>
      <w:r w:rsidRPr="00F977E9">
        <w:rPr>
          <w:rFonts w:asciiTheme="majorHAnsi" w:hAnsiTheme="majorHAnsi"/>
          <w:b/>
        </w:rPr>
        <w:t xml:space="preserve">Figure </w:t>
      </w:r>
      <w:r w:rsidR="00790F57">
        <w:rPr>
          <w:rFonts w:asciiTheme="majorHAnsi" w:hAnsiTheme="majorHAnsi"/>
          <w:b/>
        </w:rPr>
        <w:t>4S</w:t>
      </w:r>
    </w:p>
    <w:p w14:paraId="27D79D0D" w14:textId="0D5B9215" w:rsidR="006F2084" w:rsidRPr="00F977E9" w:rsidRDefault="006F2084" w:rsidP="006F2084">
      <w:pPr>
        <w:rPr>
          <w:rFonts w:asciiTheme="majorHAnsi" w:eastAsia="Times New Roman" w:hAnsiTheme="majorHAnsi" w:cs="Times New Roman"/>
          <w:color w:val="000000"/>
          <w:shd w:val="clear" w:color="auto" w:fill="FFFFFF"/>
        </w:rPr>
      </w:pP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Western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blot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membranes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for pGSK3</w:t>
      </w:r>
      <w:r w:rsidR="006220A4">
        <w:rPr>
          <w:rFonts w:ascii="Calibri" w:hAnsi="Calibri"/>
          <w:noProof/>
          <w:lang w:val="en-US"/>
        </w:rPr>
        <w:t>β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A), GSK3</w:t>
      </w:r>
      <w:r w:rsidR="006220A4">
        <w:rPr>
          <w:rFonts w:ascii="Calibri" w:hAnsi="Calibri"/>
          <w:noProof/>
          <w:lang w:val="en-US"/>
        </w:rPr>
        <w:t>β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B) and GAPDH (C).</w:t>
      </w:r>
    </w:p>
    <w:p w14:paraId="15B0B7D1" w14:textId="7E215548" w:rsidR="009578E2" w:rsidRDefault="006F2084" w:rsidP="006F2084">
      <w:pPr>
        <w:rPr>
          <w:rFonts w:asciiTheme="majorHAnsi" w:eastAsia="Times New Roman" w:hAnsiTheme="majorHAnsi" w:cs="Times New Roman"/>
          <w:color w:val="000000"/>
          <w:shd w:val="clear" w:color="auto" w:fill="FFFFFF"/>
        </w:rPr>
      </w:pPr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Marker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is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37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KDa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, </w:t>
      </w:r>
      <w:proofErr w:type="spellStart"/>
      <w:r w:rsidR="008C4961">
        <w:rPr>
          <w:rFonts w:asciiTheme="majorHAnsi" w:eastAsia="Times New Roman" w:hAnsiTheme="majorHAnsi" w:cs="Times New Roman"/>
          <w:color w:val="000000"/>
          <w:shd w:val="clear" w:color="auto" w:fill="FFFFFF"/>
        </w:rPr>
        <w:t>l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ines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1-3 S</w:t>
      </w:r>
      <w:r w:rsidR="006220A4">
        <w:rPr>
          <w:rFonts w:asciiTheme="majorHAnsi" w:eastAsia="Times New Roman" w:hAnsiTheme="majorHAnsi" w:cs="Times New Roman"/>
          <w:color w:val="000000"/>
          <w:shd w:val="clear" w:color="auto" w:fill="FFFFFF"/>
        </w:rPr>
        <w:t>ham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black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)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,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lines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4-9 MI </w:t>
      </w:r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+ MTK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red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)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,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lines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10-14 MI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green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).</w:t>
      </w:r>
    </w:p>
    <w:p w14:paraId="73B4C62A" w14:textId="77777777" w:rsidR="009578E2" w:rsidRDefault="009578E2">
      <w:pPr>
        <w:rPr>
          <w:rFonts w:asciiTheme="majorHAnsi" w:eastAsia="Times New Roman" w:hAnsiTheme="majorHAnsi" w:cs="Times New Roman"/>
          <w:color w:val="000000"/>
          <w:shd w:val="clear" w:color="auto" w:fill="FFFFFF"/>
        </w:rPr>
      </w:pPr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br w:type="page"/>
      </w:r>
    </w:p>
    <w:p w14:paraId="78C36343" w14:textId="2852E282" w:rsidR="009578E2" w:rsidRDefault="00842B46" w:rsidP="009578E2">
      <w:pPr>
        <w:rPr>
          <w:rFonts w:asciiTheme="majorHAnsi" w:hAnsiTheme="majorHAnsi"/>
          <w:noProof/>
          <w:lang w:val="en-US"/>
        </w:rPr>
      </w:pPr>
      <w:r>
        <w:rPr>
          <w:rFonts w:asciiTheme="majorHAnsi" w:hAnsiTheme="majorHAnsi"/>
          <w:noProof/>
          <w:lang w:val="en-US"/>
        </w:rPr>
        <w:t>A (pGSK3</w:t>
      </w:r>
      <w:r>
        <w:rPr>
          <w:rFonts w:ascii="Calibri" w:hAnsi="Calibri"/>
          <w:noProof/>
          <w:lang w:val="en-US"/>
        </w:rPr>
        <w:t>β</w:t>
      </w:r>
      <w:r w:rsidR="009578E2" w:rsidRPr="003F19FE">
        <w:rPr>
          <w:rFonts w:asciiTheme="majorHAnsi" w:hAnsiTheme="majorHAnsi"/>
          <w:noProof/>
          <w:lang w:val="en-US"/>
        </w:rPr>
        <w:t>, MW 46 KDa)</w:t>
      </w:r>
    </w:p>
    <w:p w14:paraId="31DFB1E6" w14:textId="77777777" w:rsidR="009578E2" w:rsidRDefault="009578E2" w:rsidP="009578E2">
      <w:pPr>
        <w:rPr>
          <w:rFonts w:asciiTheme="majorHAnsi" w:hAnsiTheme="majorHAnsi"/>
          <w:noProof/>
          <w:lang w:val="en-US"/>
        </w:rPr>
      </w:pPr>
    </w:p>
    <w:p w14:paraId="7AC3FEB1" w14:textId="1718B1AF" w:rsidR="009578E2" w:rsidRPr="00F977E9" w:rsidRDefault="004A5DF6" w:rsidP="009578E2">
      <w:pPr>
        <w:rPr>
          <w:rFonts w:asciiTheme="majorHAnsi" w:hAnsiTheme="majorHAnsi"/>
          <w:noProof/>
          <w:lang w:val="en-US"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D60538E" wp14:editId="690B904E">
                <wp:simplePos x="0" y="0"/>
                <wp:positionH relativeFrom="column">
                  <wp:posOffset>4070350</wp:posOffset>
                </wp:positionH>
                <wp:positionV relativeFrom="paragraph">
                  <wp:posOffset>243840</wp:posOffset>
                </wp:positionV>
                <wp:extent cx="73025" cy="1799590"/>
                <wp:effectExtent l="51118" t="25082" r="79692" b="105093"/>
                <wp:wrapThrough wrapText="bothSides">
                  <wp:wrapPolygon edited="0">
                    <wp:start x="-7419" y="22214"/>
                    <wp:lineTo x="45172" y="22214"/>
                    <wp:lineTo x="45172" y="-652"/>
                    <wp:lineTo x="-7419" y="-652"/>
                    <wp:lineTo x="-7419" y="22214"/>
                  </wp:wrapPolygon>
                </wp:wrapThrough>
                <wp:docPr id="1" name="Righ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799590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1" o:spid="_x0000_s1026" type="#_x0000_t86" style="position:absolute;margin-left:320.5pt;margin-top:19.2pt;width:5.75pt;height:141.7pt;rotation:90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" adj="73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F886F58" wp14:editId="296546F0">
                <wp:simplePos x="0" y="0"/>
                <wp:positionH relativeFrom="column">
                  <wp:posOffset>2635250</wp:posOffset>
                </wp:positionH>
                <wp:positionV relativeFrom="paragraph">
                  <wp:posOffset>687070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9" name="Right Bracke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Bracket 9" o:spid="_x0000_s1026" type="#_x0000_t86" style="position:absolute;margin-left:207.5pt;margin-top:54.1pt;width:5.75pt;height:1in;rotation:90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 w:rsidR="009578E2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F5E4B7E" wp14:editId="799AC6D5">
                <wp:simplePos x="0" y="0"/>
                <wp:positionH relativeFrom="column">
                  <wp:posOffset>1350010</wp:posOffset>
                </wp:positionH>
                <wp:positionV relativeFrom="paragraph">
                  <wp:posOffset>449580</wp:posOffset>
                </wp:positionV>
                <wp:extent cx="73025" cy="1401445"/>
                <wp:effectExtent l="46990" t="29210" r="75565" b="100965"/>
                <wp:wrapThrough wrapText="bothSides">
                  <wp:wrapPolygon edited="0">
                    <wp:start x="-8640" y="22324"/>
                    <wp:lineTo x="43951" y="22324"/>
                    <wp:lineTo x="43951" y="-773"/>
                    <wp:lineTo x="-8640" y="-773"/>
                    <wp:lineTo x="-8640" y="22324"/>
                  </wp:wrapPolygon>
                </wp:wrapThrough>
                <wp:docPr id="11" name="Right Bracke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40144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11" o:spid="_x0000_s1026" type="#_x0000_t86" style="position:absolute;margin-left:106.3pt;margin-top:35.4pt;width:5.75pt;height:110.35pt;rotation:90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" adj="94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 w:rsidR="009578E2">
        <w:rPr>
          <w:rFonts w:asciiTheme="majorHAnsi" w:hAnsiTheme="majorHAnsi"/>
          <w:noProof/>
          <w:lang w:val="en-US"/>
        </w:rPr>
        <mc:AlternateContent>
          <mc:Choice Requires="wps">
            <w:drawing>
              <wp:inline distT="0" distB="0" distL="0" distR="0" wp14:anchorId="0BE71B72" wp14:editId="3C14A72D">
                <wp:extent cx="5143500" cy="355600"/>
                <wp:effectExtent l="0" t="0" r="0" b="0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55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233EDA" w14:textId="38E75C10" w:rsidR="005A52C8" w:rsidRDefault="005A52C8" w:rsidP="009578E2">
                            <w:r>
                              <w:t xml:space="preserve">                  1       2       3       4       5       6       7</w:t>
                            </w:r>
                            <w:r>
                              <w:tab/>
                              <w:t xml:space="preserve">  8       9     10     11    12     13     14</w:t>
                            </w:r>
                          </w:p>
                          <w:p w14:paraId="582F2C4D" w14:textId="77777777" w:rsidR="005A52C8" w:rsidRDefault="005A52C8" w:rsidP="009578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10" o:spid="_x0000_s1030" type="#_x0000_t202" style="width:405pt;height:2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" filled="f" stroked="f">
                <v:textbox>
                  <w:txbxContent>
                    <w:p w14:paraId="79233EDA" w14:textId="38E75C10" w:rsidR="00AA3C1C" w:rsidRDefault="00AA3C1C" w:rsidP="009578E2">
                      <w:r>
                        <w:t xml:space="preserve">                  1       2       3</w:t>
                      </w:r>
                      <w:proofErr w:type="gramStart"/>
                      <w:r>
                        <w:t xml:space="preserve">       </w:t>
                      </w:r>
                      <w:proofErr w:type="gramEnd"/>
                      <w:r>
                        <w:t>4       5       6       7</w:t>
                      </w:r>
                      <w:r>
                        <w:tab/>
                        <w:t xml:space="preserve">  8       9     10     11</w:t>
                      </w:r>
                      <w:proofErr w:type="gramStart"/>
                      <w:r>
                        <w:t xml:space="preserve">    </w:t>
                      </w:r>
                      <w:proofErr w:type="gramEnd"/>
                      <w:r>
                        <w:t>12     13     14</w:t>
                      </w:r>
                    </w:p>
                    <w:p w14:paraId="582F2C4D" w14:textId="77777777" w:rsidR="00AA3C1C" w:rsidRDefault="00AA3C1C" w:rsidP="009578E2"/>
                  </w:txbxContent>
                </v:textbox>
                <w10:anchorlock/>
              </v:shape>
            </w:pict>
          </mc:Fallback>
        </mc:AlternateContent>
      </w:r>
    </w:p>
    <w:p w14:paraId="6E218A1C" w14:textId="3A79618C" w:rsidR="009578E2" w:rsidRDefault="009578E2" w:rsidP="009578E2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anchor distT="0" distB="0" distL="114300" distR="114300" simplePos="0" relativeHeight="251650040" behindDoc="0" locked="0" layoutInCell="1" allowOverlap="1" wp14:anchorId="5C9D5903" wp14:editId="667EDE6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4150" cy="1435100"/>
            <wp:effectExtent l="0" t="0" r="0" b="12700"/>
            <wp:wrapSquare wrapText="bothSides"/>
            <wp:docPr id="27" name="Picture 27" descr="Macintosh HD:Users:labtremoli:Desktop:gel 1_WB_19_12_17_pGSK3beta_2min_ma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abtremoli:Desktop:gel 1_WB_19_12_17_pGSK3beta_2min_mark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BC3D60" w14:textId="77777777" w:rsidR="009578E2" w:rsidRPr="00F977E9" w:rsidRDefault="009578E2" w:rsidP="009578E2">
      <w:pPr>
        <w:rPr>
          <w:rFonts w:asciiTheme="majorHAnsi" w:hAnsiTheme="majorHAnsi"/>
        </w:rPr>
      </w:pPr>
    </w:p>
    <w:p w14:paraId="2B8B4040" w14:textId="59E7CFB8" w:rsidR="009578E2" w:rsidRDefault="009578E2" w:rsidP="009578E2">
      <w:pPr>
        <w:rPr>
          <w:rFonts w:asciiTheme="majorHAnsi" w:hAnsiTheme="majorHAnsi"/>
        </w:rPr>
      </w:pPr>
      <w:r w:rsidRPr="00F977E9">
        <w:rPr>
          <w:rFonts w:asciiTheme="majorHAnsi" w:hAnsiTheme="majorHAnsi"/>
        </w:rPr>
        <w:t>B</w:t>
      </w:r>
      <w:r>
        <w:rPr>
          <w:rFonts w:asciiTheme="majorHAnsi" w:hAnsiTheme="majorHAnsi"/>
        </w:rPr>
        <w:t xml:space="preserve"> </w:t>
      </w:r>
      <w:r w:rsidR="00842B46">
        <w:rPr>
          <w:rFonts w:asciiTheme="majorHAnsi" w:hAnsiTheme="majorHAnsi"/>
          <w:noProof/>
          <w:lang w:val="en-US"/>
        </w:rPr>
        <w:t>(GSK3</w:t>
      </w:r>
      <w:r w:rsidR="00842B46">
        <w:rPr>
          <w:rFonts w:ascii="Calibri" w:hAnsi="Calibri"/>
          <w:noProof/>
          <w:lang w:val="en-US"/>
        </w:rPr>
        <w:t>β</w:t>
      </w:r>
      <w:r>
        <w:rPr>
          <w:rFonts w:asciiTheme="majorHAnsi" w:hAnsiTheme="majorHAnsi"/>
          <w:noProof/>
          <w:lang w:val="en-US"/>
        </w:rPr>
        <w:t>, MW 46 KDa)</w:t>
      </w:r>
    </w:p>
    <w:p w14:paraId="182CAFD1" w14:textId="1B709D48" w:rsidR="009578E2" w:rsidRPr="00F977E9" w:rsidRDefault="004A5DF6" w:rsidP="009578E2">
      <w:pPr>
        <w:pStyle w:val="Subtitle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4A5CF56" wp14:editId="782CF12E">
                <wp:simplePos x="0" y="0"/>
                <wp:positionH relativeFrom="column">
                  <wp:posOffset>3967480</wp:posOffset>
                </wp:positionH>
                <wp:positionV relativeFrom="paragraph">
                  <wp:posOffset>26670</wp:posOffset>
                </wp:positionV>
                <wp:extent cx="73025" cy="1835785"/>
                <wp:effectExtent l="58420" t="17780" r="86995" b="112395"/>
                <wp:wrapThrough wrapText="bothSides">
                  <wp:wrapPolygon edited="0">
                    <wp:start x="-5259" y="22287"/>
                    <wp:lineTo x="47332" y="22287"/>
                    <wp:lineTo x="47332" y="-725"/>
                    <wp:lineTo x="-5259" y="-725"/>
                    <wp:lineTo x="-5259" y="22287"/>
                  </wp:wrapPolygon>
                </wp:wrapThrough>
                <wp:docPr id="14" name="Right Bracke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83578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14" o:spid="_x0000_s1026" type="#_x0000_t86" style="position:absolute;margin-left:312.4pt;margin-top:2.1pt;width:5.75pt;height:144.55pt;rotation:90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" adj="72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C50E420" wp14:editId="43B304AA">
                <wp:simplePos x="0" y="0"/>
                <wp:positionH relativeFrom="column">
                  <wp:posOffset>2512695</wp:posOffset>
                </wp:positionH>
                <wp:positionV relativeFrom="paragraph">
                  <wp:posOffset>485140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15" name="Right Bracke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Bracket 15" o:spid="_x0000_s1026" type="#_x0000_t86" style="position:absolute;margin-left:197.85pt;margin-top:38.2pt;width:5.75pt;height:1in;rotation:90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3448BBE" wp14:editId="1B913D71">
                <wp:simplePos x="0" y="0"/>
                <wp:positionH relativeFrom="column">
                  <wp:posOffset>1233170</wp:posOffset>
                </wp:positionH>
                <wp:positionV relativeFrom="paragraph">
                  <wp:posOffset>245745</wp:posOffset>
                </wp:positionV>
                <wp:extent cx="66040" cy="1401445"/>
                <wp:effectExtent l="43497" t="32703" r="79058" b="104457"/>
                <wp:wrapThrough wrapText="bothSides">
                  <wp:wrapPolygon edited="0">
                    <wp:start x="-10696" y="22270"/>
                    <wp:lineTo x="47458" y="22270"/>
                    <wp:lineTo x="47458" y="-827"/>
                    <wp:lineTo x="-10696" y="-827"/>
                    <wp:lineTo x="-10696" y="22270"/>
                  </wp:wrapPolygon>
                </wp:wrapThrough>
                <wp:docPr id="13" name="Right Bracke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6040" cy="140144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13" o:spid="_x0000_s1026" type="#_x0000_t86" style="position:absolute;margin-left:97.1pt;margin-top:19.35pt;width:5.2pt;height:110.35pt;rotation:90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" adj="85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</w:p>
    <w:p w14:paraId="10258ACB" w14:textId="50C897EE" w:rsidR="009578E2" w:rsidRPr="00F977E9" w:rsidRDefault="009578E2" w:rsidP="009578E2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anchor distT="0" distB="0" distL="114300" distR="114300" simplePos="0" relativeHeight="251649015" behindDoc="0" locked="0" layoutInCell="1" allowOverlap="1" wp14:anchorId="46D0F977" wp14:editId="316BBC5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4150" cy="1435100"/>
            <wp:effectExtent l="0" t="0" r="0" b="12700"/>
            <wp:wrapSquare wrapText="bothSides"/>
            <wp:docPr id="28" name="Picture 28" descr="Macintosh HD:Users:labtremoli:Desktop:gel 1_WB_20_12_17_GSK3BETA_2m_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abtremoli:Desktop:gel 1_WB_20_12_17_GSK3BETA_2m_M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189D23" w14:textId="77777777" w:rsidR="00842B46" w:rsidRDefault="00842B46" w:rsidP="009578E2">
      <w:pPr>
        <w:rPr>
          <w:rFonts w:asciiTheme="majorHAnsi" w:hAnsiTheme="majorHAnsi"/>
        </w:rPr>
      </w:pPr>
    </w:p>
    <w:p w14:paraId="0B4A559B" w14:textId="77777777" w:rsidR="009578E2" w:rsidRDefault="009578E2" w:rsidP="009578E2">
      <w:pPr>
        <w:rPr>
          <w:rFonts w:asciiTheme="majorHAnsi" w:hAnsiTheme="majorHAnsi"/>
        </w:rPr>
      </w:pPr>
      <w:r w:rsidRPr="00F977E9">
        <w:rPr>
          <w:rFonts w:asciiTheme="majorHAnsi" w:hAnsiTheme="majorHAnsi"/>
        </w:rPr>
        <w:t>C</w:t>
      </w:r>
      <w:r>
        <w:rPr>
          <w:rFonts w:asciiTheme="majorHAnsi" w:hAnsiTheme="majorHAnsi"/>
        </w:rPr>
        <w:t xml:space="preserve"> (GAPDH, MW 37 </w:t>
      </w:r>
      <w:proofErr w:type="spellStart"/>
      <w:r>
        <w:rPr>
          <w:rFonts w:asciiTheme="majorHAnsi" w:hAnsiTheme="majorHAnsi"/>
        </w:rPr>
        <w:t>KDa</w:t>
      </w:r>
      <w:proofErr w:type="spellEnd"/>
      <w:r>
        <w:rPr>
          <w:rFonts w:asciiTheme="majorHAnsi" w:hAnsiTheme="majorHAnsi"/>
        </w:rPr>
        <w:t>)</w:t>
      </w:r>
    </w:p>
    <w:p w14:paraId="1EC398C6" w14:textId="60252777" w:rsidR="00763142" w:rsidRPr="00F977E9" w:rsidRDefault="00842B46" w:rsidP="009578E2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079884E" wp14:editId="58DAF9F6">
                <wp:simplePos x="0" y="0"/>
                <wp:positionH relativeFrom="column">
                  <wp:posOffset>3948430</wp:posOffset>
                </wp:positionH>
                <wp:positionV relativeFrom="paragraph">
                  <wp:posOffset>365125</wp:posOffset>
                </wp:positionV>
                <wp:extent cx="73025" cy="1835785"/>
                <wp:effectExtent l="58420" t="17780" r="86995" b="112395"/>
                <wp:wrapThrough wrapText="bothSides">
                  <wp:wrapPolygon edited="0">
                    <wp:start x="-5259" y="22287"/>
                    <wp:lineTo x="47332" y="22287"/>
                    <wp:lineTo x="47332" y="-725"/>
                    <wp:lineTo x="-5259" y="-725"/>
                    <wp:lineTo x="-5259" y="22287"/>
                  </wp:wrapPolygon>
                </wp:wrapThrough>
                <wp:docPr id="23" name="Right Bracke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83578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23" o:spid="_x0000_s1026" type="#_x0000_t86" style="position:absolute;margin-left:310.9pt;margin-top:28.75pt;width:5.75pt;height:144.55pt;rotation:90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" adj="72" strokecolor="red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D7B17B9" wp14:editId="44D5D351">
                <wp:simplePos x="0" y="0"/>
                <wp:positionH relativeFrom="column">
                  <wp:posOffset>2477770</wp:posOffset>
                </wp:positionH>
                <wp:positionV relativeFrom="paragraph">
                  <wp:posOffset>825500</wp:posOffset>
                </wp:positionV>
                <wp:extent cx="73025" cy="914400"/>
                <wp:effectExtent l="61913" t="14287" r="65087" b="90488"/>
                <wp:wrapThrough wrapText="bothSides">
                  <wp:wrapPolygon edited="0">
                    <wp:start x="-4226" y="23063"/>
                    <wp:lineTo x="40852" y="23063"/>
                    <wp:lineTo x="40852" y="-938"/>
                    <wp:lineTo x="-4226" y="-938"/>
                    <wp:lineTo x="-4226" y="23063"/>
                  </wp:wrapPolygon>
                </wp:wrapThrough>
                <wp:docPr id="21" name="Right Bracket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91440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Right Bracket 21" o:spid="_x0000_s1026" type="#_x0000_t86" style="position:absolute;margin-left:195.1pt;margin-top:65pt;width:5.75pt;height:1in;rotation:90;z-index:2517473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" adj="144" strokecolor="#0d0d0d [3069]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CB6FA1C" wp14:editId="0C67E2C4">
                <wp:simplePos x="0" y="0"/>
                <wp:positionH relativeFrom="column">
                  <wp:posOffset>1156970</wp:posOffset>
                </wp:positionH>
                <wp:positionV relativeFrom="paragraph">
                  <wp:posOffset>546735</wp:posOffset>
                </wp:positionV>
                <wp:extent cx="73025" cy="1472565"/>
                <wp:effectExtent l="62230" t="13970" r="65405" b="90805"/>
                <wp:wrapThrough wrapText="bothSides">
                  <wp:wrapPolygon edited="0">
                    <wp:start x="-4132" y="22513"/>
                    <wp:lineTo x="40946" y="22513"/>
                    <wp:lineTo x="40946" y="-587"/>
                    <wp:lineTo x="-4132" y="-587"/>
                    <wp:lineTo x="-4132" y="22513"/>
                  </wp:wrapPolygon>
                </wp:wrapThrough>
                <wp:docPr id="22" name="Right Bracke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3025" cy="1472565"/>
                        </a:xfrm>
                        <a:prstGeom prst="rightBracket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22" o:spid="_x0000_s1026" type="#_x0000_t86" style="position:absolute;margin-left:91.1pt;margin-top:43.05pt;width:5.75pt;height:115.95pt;rotation:90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" adj="89" strokecolor="green" strokeweight="2pt">
                <v:shadow on="t" opacity="24903f" mv:blur="40000f" origin=",.5" offset="0,20000emu"/>
                <w10:wrap type="through"/>
              </v:shape>
            </w:pict>
          </mc:Fallback>
        </mc:AlternateContent>
      </w:r>
    </w:p>
    <w:p w14:paraId="3DC2D634" w14:textId="00D81C78" w:rsidR="009578E2" w:rsidRPr="00F977E9" w:rsidRDefault="009578E2" w:rsidP="009578E2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anchor distT="0" distB="0" distL="114300" distR="114300" simplePos="0" relativeHeight="251647990" behindDoc="0" locked="0" layoutInCell="1" allowOverlap="1" wp14:anchorId="01FD9DB4" wp14:editId="1AAEF41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4150" cy="1435100"/>
            <wp:effectExtent l="0" t="0" r="0" b="12700"/>
            <wp:wrapSquare wrapText="bothSides"/>
            <wp:docPr id="29" name="Picture 29" descr="Macintosh HD:Users:labtremoli:Desktop:gel 1_WB_17_1_18_GAPDH_2min_ma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labtremoli:Desktop:gel 1_WB_17_1_18_GAPDH_2min_mark.jp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A059E3" w14:textId="15DD879B" w:rsidR="009578E2" w:rsidRPr="00F977E9" w:rsidRDefault="009578E2" w:rsidP="009578E2">
      <w:pPr>
        <w:rPr>
          <w:rFonts w:asciiTheme="majorHAnsi" w:hAnsiTheme="majorHAnsi"/>
        </w:rPr>
      </w:pPr>
    </w:p>
    <w:p w14:paraId="00A540DF" w14:textId="77777777" w:rsidR="009578E2" w:rsidRPr="00F977E9" w:rsidRDefault="009578E2" w:rsidP="009578E2">
      <w:pPr>
        <w:rPr>
          <w:rFonts w:asciiTheme="majorHAnsi" w:hAnsiTheme="majorHAnsi"/>
        </w:rPr>
      </w:pPr>
    </w:p>
    <w:p w14:paraId="5EB65199" w14:textId="77777777" w:rsidR="009578E2" w:rsidRPr="00F977E9" w:rsidRDefault="009578E2" w:rsidP="009578E2">
      <w:pPr>
        <w:rPr>
          <w:rFonts w:asciiTheme="majorHAnsi" w:hAnsiTheme="majorHAnsi"/>
        </w:rPr>
      </w:pPr>
    </w:p>
    <w:p w14:paraId="13654955" w14:textId="30872937" w:rsidR="009578E2" w:rsidRPr="00F977E9" w:rsidRDefault="009578E2" w:rsidP="009578E2">
      <w:pPr>
        <w:rPr>
          <w:rFonts w:asciiTheme="majorHAnsi" w:hAnsiTheme="majorHAnsi"/>
          <w:b/>
        </w:rPr>
      </w:pPr>
      <w:r w:rsidRPr="00F977E9">
        <w:rPr>
          <w:rFonts w:asciiTheme="majorHAnsi" w:hAnsiTheme="majorHAnsi"/>
          <w:b/>
        </w:rPr>
        <w:t xml:space="preserve">Figure </w:t>
      </w:r>
      <w:r>
        <w:rPr>
          <w:rFonts w:asciiTheme="majorHAnsi" w:hAnsiTheme="majorHAnsi"/>
          <w:b/>
        </w:rPr>
        <w:t>5S</w:t>
      </w:r>
    </w:p>
    <w:p w14:paraId="2FBAEC4A" w14:textId="09C3545C" w:rsidR="009578E2" w:rsidRPr="00F977E9" w:rsidRDefault="009578E2" w:rsidP="009578E2">
      <w:pPr>
        <w:rPr>
          <w:rFonts w:asciiTheme="majorHAnsi" w:eastAsia="Times New Roman" w:hAnsiTheme="majorHAnsi" w:cs="Times New Roman"/>
          <w:color w:val="000000"/>
          <w:shd w:val="clear" w:color="auto" w:fill="FFFFFF"/>
        </w:rPr>
      </w:pP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Western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blot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>membranes</w:t>
      </w:r>
      <w:proofErr w:type="spellEnd"/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for pGSK3</w:t>
      </w:r>
      <w:r w:rsidR="00842B46">
        <w:rPr>
          <w:rFonts w:ascii="Calibri" w:hAnsi="Calibri"/>
          <w:noProof/>
          <w:lang w:val="en-US"/>
        </w:rPr>
        <w:t>β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A), GSK3</w:t>
      </w:r>
      <w:r w:rsidR="00842B46">
        <w:rPr>
          <w:rFonts w:ascii="Calibri" w:hAnsi="Calibri"/>
          <w:noProof/>
          <w:lang w:val="en-US"/>
        </w:rPr>
        <w:t>β</w:t>
      </w:r>
      <w:r w:rsidRPr="00F977E9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B) and GAPDH (C).</w:t>
      </w:r>
    </w:p>
    <w:p w14:paraId="3107A561" w14:textId="495EB289" w:rsidR="009578E2" w:rsidRDefault="008C4961" w:rsidP="009578E2">
      <w:pPr>
        <w:rPr>
          <w:rFonts w:asciiTheme="majorHAnsi" w:eastAsia="Times New Roman" w:hAnsiTheme="majorHAnsi" w:cs="Times New Roman"/>
          <w:color w:val="000000"/>
          <w:shd w:val="clear" w:color="auto" w:fill="FFFFFF"/>
        </w:rPr>
      </w:pPr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Marker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is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37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KDa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,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l</w:t>
      </w:r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>ines</w:t>
      </w:r>
      <w:proofErr w:type="spellEnd"/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1-</w:t>
      </w:r>
      <w:r w:rsidR="004A5DF6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5 MI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green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), </w:t>
      </w:r>
      <w:proofErr w:type="spellStart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lines</w:t>
      </w:r>
      <w:proofErr w:type="spellEnd"/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6-8</w:t>
      </w:r>
      <w:r w:rsidR="004A5DF6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r w:rsidR="00842B46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>Sham</w:t>
      </w:r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</w:t>
      </w:r>
      <w:proofErr w:type="spellStart"/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>blac</w:t>
      </w:r>
      <w:r w:rsidR="00842B46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>k</w:t>
      </w:r>
      <w:proofErr w:type="spellEnd"/>
      <w:r w:rsidR="00842B46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="00842B46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 w:rsidR="00842B46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>)</w:t>
      </w:r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, </w:t>
      </w:r>
      <w:proofErr w:type="spellStart"/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>lines</w:t>
      </w:r>
      <w:proofErr w:type="spellEnd"/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r>
        <w:rPr>
          <w:rFonts w:asciiTheme="majorHAnsi" w:eastAsia="Times New Roman" w:hAnsiTheme="majorHAnsi" w:cs="Times New Roman"/>
          <w:color w:val="000000"/>
          <w:shd w:val="clear" w:color="auto" w:fill="FFFFFF"/>
        </w:rPr>
        <w:t>9</w:t>
      </w:r>
      <w:r w:rsidR="004A5DF6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>-14</w:t>
      </w:r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MI + MTK </w:t>
      </w:r>
      <w:proofErr w:type="spellStart"/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>group</w:t>
      </w:r>
      <w:proofErr w:type="spellEnd"/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(</w:t>
      </w:r>
      <w:proofErr w:type="spellStart"/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>red</w:t>
      </w:r>
      <w:proofErr w:type="spellEnd"/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  <w:proofErr w:type="spellStart"/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>bracket</w:t>
      </w:r>
      <w:proofErr w:type="spellEnd"/>
      <w:r w:rsidR="004A5DF6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>)</w:t>
      </w:r>
      <w:r w:rsidR="009578E2" w:rsidRPr="00AA3C1C">
        <w:rPr>
          <w:rFonts w:asciiTheme="majorHAnsi" w:eastAsia="Times New Roman" w:hAnsiTheme="majorHAnsi" w:cs="Times New Roman"/>
          <w:color w:val="000000"/>
          <w:shd w:val="clear" w:color="auto" w:fill="FFFFFF"/>
        </w:rPr>
        <w:t xml:space="preserve"> </w:t>
      </w:r>
    </w:p>
    <w:p w14:paraId="03D4A99D" w14:textId="77777777" w:rsidR="006F2084" w:rsidRPr="00F977E9" w:rsidRDefault="006F2084">
      <w:pPr>
        <w:rPr>
          <w:rFonts w:asciiTheme="majorHAnsi" w:hAnsiTheme="majorHAnsi"/>
        </w:rPr>
      </w:pPr>
    </w:p>
    <w:sectPr w:rsidR="006F2084" w:rsidRPr="00F977E9" w:rsidSect="00C6457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246"/>
    <w:rsid w:val="00082D34"/>
    <w:rsid w:val="00082DAE"/>
    <w:rsid w:val="000E0F0F"/>
    <w:rsid w:val="001D19B2"/>
    <w:rsid w:val="0021550A"/>
    <w:rsid w:val="002C4AA6"/>
    <w:rsid w:val="002E5311"/>
    <w:rsid w:val="00362DDF"/>
    <w:rsid w:val="003F19FE"/>
    <w:rsid w:val="003F7566"/>
    <w:rsid w:val="004A5DF6"/>
    <w:rsid w:val="004D0B2A"/>
    <w:rsid w:val="00506803"/>
    <w:rsid w:val="005A52C8"/>
    <w:rsid w:val="006220A4"/>
    <w:rsid w:val="00623183"/>
    <w:rsid w:val="006B4246"/>
    <w:rsid w:val="006F2084"/>
    <w:rsid w:val="00707202"/>
    <w:rsid w:val="007422BE"/>
    <w:rsid w:val="00763142"/>
    <w:rsid w:val="00790F57"/>
    <w:rsid w:val="00842B46"/>
    <w:rsid w:val="00843D3F"/>
    <w:rsid w:val="008C4961"/>
    <w:rsid w:val="00944719"/>
    <w:rsid w:val="009578E2"/>
    <w:rsid w:val="00987BF1"/>
    <w:rsid w:val="009F67C2"/>
    <w:rsid w:val="00A04B84"/>
    <w:rsid w:val="00A6286B"/>
    <w:rsid w:val="00A7287A"/>
    <w:rsid w:val="00AA3C1C"/>
    <w:rsid w:val="00AC0A68"/>
    <w:rsid w:val="00AD7BDA"/>
    <w:rsid w:val="00B32C05"/>
    <w:rsid w:val="00B337AA"/>
    <w:rsid w:val="00B4357B"/>
    <w:rsid w:val="00BB42FB"/>
    <w:rsid w:val="00C64576"/>
    <w:rsid w:val="00C97473"/>
    <w:rsid w:val="00CD187C"/>
    <w:rsid w:val="00D27010"/>
    <w:rsid w:val="00D83759"/>
    <w:rsid w:val="00E152BA"/>
    <w:rsid w:val="00EA1618"/>
    <w:rsid w:val="00F9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EA7F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D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D3F"/>
    <w:rPr>
      <w:rFonts w:ascii="Lucida Grande" w:hAnsi="Lucida Grande" w:cs="Lucida Grande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9B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D19B2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D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D3F"/>
    <w:rPr>
      <w:rFonts w:ascii="Lucida Grande" w:hAnsi="Lucida Grande" w:cs="Lucida Grande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9B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D19B2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86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6.jpeg"/><Relationship Id="rId11" Type="http://schemas.openxmlformats.org/officeDocument/2006/relationships/image" Target="media/image7.jpeg"/><Relationship Id="rId12" Type="http://schemas.openxmlformats.org/officeDocument/2006/relationships/image" Target="media/image8.jpeg"/><Relationship Id="rId13" Type="http://schemas.openxmlformats.org/officeDocument/2006/relationships/image" Target="media/image9.jpeg"/><Relationship Id="rId14" Type="http://schemas.openxmlformats.org/officeDocument/2006/relationships/image" Target="media/image10.jpeg"/><Relationship Id="rId15" Type="http://schemas.openxmlformats.org/officeDocument/2006/relationships/image" Target="media/image11.jpeg"/><Relationship Id="rId16" Type="http://schemas.openxmlformats.org/officeDocument/2006/relationships/image" Target="media/image12.jpeg"/><Relationship Id="rId17" Type="http://schemas.openxmlformats.org/officeDocument/2006/relationships/image" Target="media/image13.jpeg"/><Relationship Id="rId18" Type="http://schemas.openxmlformats.org/officeDocument/2006/relationships/image" Target="media/image14.jpeg"/><Relationship Id="rId19" Type="http://schemas.openxmlformats.org/officeDocument/2006/relationships/image" Target="media/image15.jpe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5</Pages>
  <Words>271</Words>
  <Characters>1548</Characters>
  <Application>Microsoft Macintosh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stiglioni</dc:creator>
  <cp:keywords/>
  <dc:description/>
  <cp:lastModifiedBy>LabTremoli</cp:lastModifiedBy>
  <cp:revision>19</cp:revision>
  <dcterms:created xsi:type="dcterms:W3CDTF">2023-10-23T07:53:00Z</dcterms:created>
  <dcterms:modified xsi:type="dcterms:W3CDTF">2023-10-25T08:31:00Z</dcterms:modified>
</cp:coreProperties>
</file>